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10E6B" w14:textId="7F053302" w:rsidR="007467DB" w:rsidRPr="00F56A84" w:rsidRDefault="00F56A84" w:rsidP="00F56A8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56A84">
        <w:rPr>
          <w:rFonts w:ascii="Times New Roman" w:hAnsi="Times New Roman" w:cs="Times New Roman"/>
          <w:b/>
          <w:bCs/>
          <w:sz w:val="24"/>
          <w:szCs w:val="24"/>
        </w:rPr>
        <w:t>Table S1</w:t>
      </w:r>
    </w:p>
    <w:tbl>
      <w:tblPr>
        <w:tblW w:w="15136" w:type="dxa"/>
        <w:tblLayout w:type="fixed"/>
        <w:tblLook w:val="04A0" w:firstRow="1" w:lastRow="0" w:firstColumn="1" w:lastColumn="0" w:noHBand="0" w:noVBand="1"/>
      </w:tblPr>
      <w:tblGrid>
        <w:gridCol w:w="787"/>
        <w:gridCol w:w="1885"/>
        <w:gridCol w:w="891"/>
        <w:gridCol w:w="771"/>
        <w:gridCol w:w="772"/>
        <w:gridCol w:w="771"/>
        <w:gridCol w:w="772"/>
        <w:gridCol w:w="771"/>
        <w:gridCol w:w="772"/>
        <w:gridCol w:w="771"/>
        <w:gridCol w:w="772"/>
        <w:gridCol w:w="771"/>
        <w:gridCol w:w="772"/>
        <w:gridCol w:w="771"/>
        <w:gridCol w:w="772"/>
        <w:gridCol w:w="771"/>
        <w:gridCol w:w="772"/>
        <w:gridCol w:w="772"/>
      </w:tblGrid>
      <w:tr w:rsidR="008551D4" w:rsidRPr="00F56A84" w14:paraId="5E8C38EA" w14:textId="77777777" w:rsidTr="00A507EE">
        <w:trPr>
          <w:trHeight w:val="270"/>
          <w:tblHeader/>
        </w:trPr>
        <w:tc>
          <w:tcPr>
            <w:tcW w:w="78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A31B5C" w14:textId="7777777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EGG ID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35D4C93" w14:textId="7777777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F6710" w14:textId="7777777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 m/z</w:t>
            </w:r>
          </w:p>
        </w:tc>
        <w:tc>
          <w:tcPr>
            <w:tcW w:w="11573" w:type="dxa"/>
            <w:gridSpan w:val="15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1AB79" w14:textId="7777777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ol</w:t>
            </w:r>
            <w:proofErr w:type="spellEnd"/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cell</w:t>
            </w:r>
          </w:p>
        </w:tc>
      </w:tr>
      <w:tr w:rsidR="008551D4" w:rsidRPr="00F56A84" w14:paraId="71D4B3D3" w14:textId="77777777" w:rsidTr="00A507EE">
        <w:trPr>
          <w:trHeight w:val="270"/>
          <w:tblHeader/>
        </w:trPr>
        <w:tc>
          <w:tcPr>
            <w:tcW w:w="787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447061D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8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6675AF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6197CFC" w14:textId="7777777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CC5C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C7BA0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3F673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87F4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/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6C74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/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74FB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/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9514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/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F128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/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A70F80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/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A738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/1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F97B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/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C9A8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/3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20736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/1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8B835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/2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3ADA4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/3</w:t>
            </w:r>
          </w:p>
        </w:tc>
      </w:tr>
      <w:tr w:rsidR="008551D4" w:rsidRPr="00F56A84" w14:paraId="63E1811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3A44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3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2371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C884DC" w14:textId="51A68036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040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DD066" w14:textId="215CAE8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0C926" w14:textId="7BA033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18674" w14:textId="4BED59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FED34" w14:textId="6B9862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BAE4B" w14:textId="4FFB533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A5B3F" w14:textId="77B4D4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B5E39" w14:textId="6F38CE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A7E7C" w14:textId="7150E0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3235A" w14:textId="46B259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9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01867" w14:textId="431DA0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4DFB0" w14:textId="62B2DD3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64C96" w14:textId="02DD67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4F4AD" w14:textId="02CF5E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B770C" w14:textId="68762E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FE45" w14:textId="18DD38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93</w:t>
            </w:r>
          </w:p>
        </w:tc>
      </w:tr>
      <w:tr w:rsidR="008551D4" w:rsidRPr="00F56A84" w14:paraId="3DF05259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2625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3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24722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rescine(1,4-Butanediamine)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C69B6" w14:textId="7B916B0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10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02449" w14:textId="79BF7C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6CF511" w14:textId="420B55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23A0F" w14:textId="47D0DF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A23B9" w14:textId="331ACD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9349E" w14:textId="265124B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46504" w14:textId="11FA43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43F91" w14:textId="48EF95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4773D9" w14:textId="2A4431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3FAF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F92E0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2573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9C46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6FBBC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42C9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9E00" w14:textId="151A40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8551D4" w:rsidRPr="00F56A84" w14:paraId="61FA151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3ECD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21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F192A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cos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4D4E3" w14:textId="14C3324D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5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7BA5E" w14:textId="2B2B14A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580EF" w14:textId="2EC308D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05A65" w14:textId="0B368A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89B0C" w14:textId="466D2A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10AB4" w14:textId="651362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47216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F96F8A" w14:textId="33B54F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8C7C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5753C" w14:textId="4DC3BD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F6B8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C965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983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A8BA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BFC00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BB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7D35F38C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7E5A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9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115E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Ala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1EC2E" w14:textId="1F6D702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5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E4919" w14:textId="694C70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71A41" w14:textId="3477EB3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6DEBD" w14:textId="7786EB9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C0288" w14:textId="0E0958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9D747" w14:textId="178B58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4774B" w14:textId="57DE84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12A14" w14:textId="0E9FB2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7ECBA" w14:textId="1F9195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15C89" w14:textId="2F17A3C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7B9C1" w14:textId="38F2AF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DED9E" w14:textId="5143DA2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18B56" w14:textId="3313FD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B19EB" w14:textId="21005F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DFE46" w14:textId="265EC6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9C38" w14:textId="1CE720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</w:tr>
      <w:tr w:rsidR="008551D4" w:rsidRPr="00F56A84" w14:paraId="6CD95E3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D2E9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4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80D32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28FBC" w14:textId="4473E973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5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0FB3B" w14:textId="69E7AC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301C4" w14:textId="77C3E5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79571" w14:textId="313BD2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CCF6B4" w14:textId="5EF818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12B63" w14:textId="6EDEEC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A4031" w14:textId="791BC5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CD7FBA" w14:textId="39729C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9D9EF" w14:textId="7CE21E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A9E15" w14:textId="09CBCF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F7A00" w14:textId="6AF31A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681AE8" w14:textId="0B501E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DD0602" w14:textId="1BC103B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C3864" w14:textId="56B81B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4C40FA" w14:textId="6FF0F6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78D5" w14:textId="0A3D4B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4</w:t>
            </w:r>
          </w:p>
        </w:tc>
      </w:tr>
      <w:tr w:rsidR="008551D4" w:rsidRPr="00F56A84" w14:paraId="2386B26C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F5D5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35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AC768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AB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AC033" w14:textId="2DCFA87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07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C4B1B" w14:textId="6C73DAC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A17D7" w14:textId="339BF3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13C17" w14:textId="00C945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BB25E9" w14:textId="448A3C4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A102C" w14:textId="063829F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B281F" w14:textId="33AEE5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F19AF" w14:textId="57B22F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9220B" w14:textId="69E584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BE72C" w14:textId="250A57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06165" w14:textId="18D54D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5346F" w14:textId="4A0424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970E0" w14:textId="1BED71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C003D" w14:textId="7F18AB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20D36" w14:textId="706E37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19D91" w14:textId="4F496D7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  <w:tr w:rsidR="008551D4" w:rsidRPr="00F56A84" w14:paraId="46C0C109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79E8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3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0A150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BA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4D7C0" w14:textId="127F705F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07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5C6E0" w14:textId="4EF9F7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B6F52" w14:textId="669ABD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3A5E81" w14:textId="595E28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839CD" w14:textId="0C556E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E5D7E" w14:textId="4489AD9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57388" w14:textId="70D4FC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DEA31" w14:textId="35E99B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E4612" w14:textId="5E089E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30C6F" w14:textId="0BC372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0EDBE" w14:textId="63FE40C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D6FAE" w14:textId="2C0784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2685D" w14:textId="377EB85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4A7EE5" w14:textId="1373A6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2D921" w14:textId="56C160A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AD6" w14:textId="53A5A2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1</w:t>
            </w:r>
          </w:p>
        </w:tc>
      </w:tr>
      <w:tr w:rsidR="008551D4" w:rsidRPr="00F56A84" w14:paraId="2C1F2B3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A401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1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38EF8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499A42" w14:textId="3E069F63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.10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FA0C2" w14:textId="145C20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B6F098" w14:textId="2D57A2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8C0F2" w14:textId="16048D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EF9EE" w14:textId="47AB1A9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6D63B" w14:textId="0A285DB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58D2B" w14:textId="499EF75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58EA7" w14:textId="728291C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E62F4" w14:textId="161E5C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6ECA7" w14:textId="25DCD2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19D7B" w14:textId="2382EC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35738" w14:textId="70BFAE8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5C987" w14:textId="049826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0ECC6" w14:textId="5BF877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852A2" w14:textId="660D14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CE24" w14:textId="1ED8A31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3</w:t>
            </w:r>
          </w:p>
        </w:tc>
      </w:tr>
      <w:tr w:rsidR="008551D4" w:rsidRPr="00F56A84" w14:paraId="7833E10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AE69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6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C9BA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D0282" w14:textId="1F1D7F9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04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5F3CA" w14:textId="77F6218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E67FED" w14:textId="3870B5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67519" w14:textId="56F27C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71D4C" w14:textId="2F92B7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B9E95" w14:textId="2AA595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9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7FC041" w14:textId="2D55AF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FF367D" w14:textId="4B4655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A07B8" w14:textId="6458EBE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6DB0F" w14:textId="425FF1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EB7A6" w14:textId="75CD79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08360A" w14:textId="66BD1C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E1C8F" w14:textId="7FEC9B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A8E9C" w14:textId="3316F1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DEFD4" w14:textId="12290D2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8D34" w14:textId="4BEB78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74</w:t>
            </w:r>
          </w:p>
        </w:tc>
      </w:tr>
      <w:tr w:rsidR="008551D4" w:rsidRPr="00F56A84" w14:paraId="17DAF94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4C9AE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677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DFE70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ethanolam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F30FD" w14:textId="49B5A465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.08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74941" w14:textId="23814B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C2194E" w14:textId="324BB7F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1A53E" w14:textId="1DDC6C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D288C" w14:textId="2C3742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9416C" w14:textId="5EF91A2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FBFC6" w14:textId="156C875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CEC5D" w14:textId="7F90A0D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49909" w14:textId="6A7663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F9B4D" w14:textId="5AC367C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5B930" w14:textId="157221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E1351" w14:textId="567C19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80310" w14:textId="71E249E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A583A" w14:textId="113900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7739F" w14:textId="52C5A4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0B2" w14:textId="033D53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3</w:t>
            </w:r>
          </w:p>
        </w:tc>
      </w:tr>
      <w:tr w:rsidR="008551D4" w:rsidRPr="00F56A84" w14:paraId="2F740E1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9A89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51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6024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otaurin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2FC19" w14:textId="587081E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.02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E006E" w14:textId="62C2B9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36263" w14:textId="635537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2556A" w14:textId="572D12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13C19D" w14:textId="772A099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77269" w14:textId="22BDCB3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CFFD6" w14:textId="662967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F787B" w14:textId="5D6DC8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5DC1F4" w14:textId="57ADC47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67B1D" w14:textId="40564F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E00B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D7B9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A276A" w14:textId="4A47591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7011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2E68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312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17DB5A3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D644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8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0D663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nos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72513" w14:textId="6F34FC4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059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5FC41" w14:textId="2E3128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B25D9" w14:textId="2EF0BC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7E6AC" w14:textId="648C7D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9439B" w14:textId="7CA65B5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3532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A8BDC" w14:textId="150A65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45EB2" w14:textId="4AF063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71C28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0BC96" w14:textId="03386D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FB6E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7E7A0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DB1C6" w14:textId="26C7CF0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9F22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C0B3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8A7B" w14:textId="5A5DA4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8551D4" w:rsidRPr="00F56A84" w14:paraId="6A39ACD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1FC48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79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C3F1E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4B403" w14:textId="5EBFC6F9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.06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AC9A7" w14:textId="557F56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B70187" w14:textId="113571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28D89" w14:textId="4A52DA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C6D0D" w14:textId="67A213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072FA" w14:textId="4FDA3F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79FD5" w14:textId="02D12E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BA55D" w14:textId="2DE9DC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3CBB5" w14:textId="7FC65B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AC050" w14:textId="77B65B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08393" w14:textId="29D95FC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44EF4" w14:textId="133C48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5DB75" w14:textId="0AA911D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0D1CC" w14:textId="131DD00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6D6517" w14:textId="79C35A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F13" w14:textId="568674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8551D4" w:rsidRPr="00F56A84" w14:paraId="672EF24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7FB1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4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84C1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AF02F" w14:textId="7E4136DD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.07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D03E7" w14:textId="7F37DA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BA40A" w14:textId="1CBED60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0D56C" w14:textId="60258F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85624" w14:textId="1BFB397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8D8EF9" w14:textId="0FD926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2D5E1" w14:textId="18A448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3D009" w14:textId="718761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0C50E" w14:textId="71AFED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4977C" w14:textId="05478A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42B03" w14:textId="24A184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3106C" w14:textId="637032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59BC4C" w14:textId="62472D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9B13D" w14:textId="5FB162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12DEE" w14:textId="331327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C2DA" w14:textId="00ED11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8</w:t>
            </w:r>
          </w:p>
        </w:tc>
      </w:tr>
      <w:tr w:rsidR="008551D4" w:rsidRPr="00F56A84" w14:paraId="1D4B296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223E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8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F91E8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4FC4F" w14:textId="26E2B885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08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01F52" w14:textId="21C012F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E3E3D" w14:textId="60A3B8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6B15E" w14:textId="03F9B6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F477A" w14:textId="1DE1B5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75F57A" w14:textId="76FEF6F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7215C" w14:textId="2E54DD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7B0AB" w14:textId="08CF23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0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17FB1" w14:textId="0D91A7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C6E89" w14:textId="27CB87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95151" w14:textId="46253C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15836" w14:textId="1D865F3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1C38C" w14:textId="46FF78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F7809D" w14:textId="51B617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DEE0F" w14:textId="51B376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6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AC5C" w14:textId="6CC8E4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64</w:t>
            </w:r>
          </w:p>
        </w:tc>
      </w:tr>
      <w:tr w:rsidR="008551D4" w:rsidRPr="00F56A84" w14:paraId="42A1219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F2DB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71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09267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54F11" w14:textId="62CD8016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08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6FC9F" w14:textId="71E85D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961124" w14:textId="7A4605B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C6074" w14:textId="6B557F5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AD1BD4" w14:textId="4A03FC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17E1E" w14:textId="16066BF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0002A" w14:textId="0F67AE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B33F1A" w14:textId="17A7F06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874E1" w14:textId="20BEE53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8AA90" w14:textId="566CD0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B43372" w14:textId="277F88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69427" w14:textId="62969E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E59D6" w14:textId="473B26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992D07" w14:textId="43394B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1278E" w14:textId="080A1E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4D65" w14:textId="0737DC0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3</w:t>
            </w:r>
          </w:p>
        </w:tc>
      </w:tr>
      <w:tr w:rsidR="008551D4" w:rsidRPr="00F56A84" w14:paraId="7242DB2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2681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3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0D43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Aminovale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AE860" w14:textId="00B7A78F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.08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177E7" w14:textId="050039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1A843" w14:textId="74AEB2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12041" w14:textId="6D14AE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FF38A6" w14:textId="4D811A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D2CBE" w14:textId="6CD7DD2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1A595B" w14:textId="304B7F2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2B3DA" w14:textId="5B59C3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A8A16" w14:textId="1DA71D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04A4D" w14:textId="2F33A7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63C9" w14:textId="6BA404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3DA95" w14:textId="0E5878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54152" w14:textId="7309F2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7D3AA" w14:textId="5F9630D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FD162" w14:textId="1FDD44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9862" w14:textId="06A3A2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</w:tr>
      <w:tr w:rsidR="008551D4" w:rsidRPr="00F56A84" w14:paraId="23258C3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DD18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8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BB7BE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D7402" w14:textId="20A3CB1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06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84CD1" w14:textId="4E97B1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7AA77" w14:textId="2C8564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738E72" w14:textId="146E1A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C5E83" w14:textId="5F017EC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2C326" w14:textId="5769EA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8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755083" w14:textId="1554C4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E84EA" w14:textId="6FFC8FF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DB7E3" w14:textId="472C2B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643FC0" w14:textId="049D453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EA31C" w14:textId="207511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43466" w14:textId="463F19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8B14FB" w14:textId="7DBE7B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0B8A0" w14:textId="0F8589D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7AAFE" w14:textId="110688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3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9616" w14:textId="42B620D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07</w:t>
            </w:r>
          </w:p>
        </w:tc>
      </w:tr>
      <w:tr w:rsidR="008551D4" w:rsidRPr="00F56A84" w14:paraId="2C634A5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17CC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26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9D248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moser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02709" w14:textId="46B28599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.06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6812D" w14:textId="60161F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66D52" w14:textId="4BC49F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CB1B1" w14:textId="511FAF8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9910B" w14:textId="479D99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E2040" w14:textId="040814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7F525" w14:textId="44FDBAD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44144" w14:textId="54F65B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8A9B8" w14:textId="0A10908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3AD6B" w14:textId="3884DCA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0B6D6" w14:textId="5C122E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32F32" w14:textId="409D9F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F669F4" w14:textId="79ED33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B98D9" w14:textId="1BD924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38331" w14:textId="74552E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B7C8" w14:textId="02E1C96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8551D4" w:rsidRPr="00F56A84" w14:paraId="04709824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8183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9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36C92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0CEA4" w14:textId="49BC20ED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.02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436C2" w14:textId="2AF795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56766" w14:textId="77344A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C935C" w14:textId="2C139D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E326B" w14:textId="077ED7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138C5" w14:textId="2820CF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BA7D3" w14:textId="0DD114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1FD5A" w14:textId="291B16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14C45" w14:textId="0F36D0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7E689" w14:textId="44EC4D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3C5BA" w14:textId="386606E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52DA4" w14:textId="3D22EE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4A17A" w14:textId="002C71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3A84E" w14:textId="43FB69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C69CB" w14:textId="1F03A9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FBA" w14:textId="6A787C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8551D4" w:rsidRPr="00F56A84" w14:paraId="779C7D0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9612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5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24C8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F7619" w14:textId="5147FA4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.05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24B64" w14:textId="2B3A4C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12F88D" w14:textId="768F89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5E133" w14:textId="7BA898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D248D" w14:textId="0DE046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00E34" w14:textId="6FF434F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D9BEF" w14:textId="06A072D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3FEC2" w14:textId="5461B7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137A3" w14:textId="43CE976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035EA" w14:textId="6793CE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139B5" w14:textId="2C5FE4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FBD94" w14:textId="75BDB2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8B506" w14:textId="0975AD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59459" w14:textId="02812E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990D20" w14:textId="30DC037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4298" w14:textId="037DE5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8551D4" w:rsidRPr="00F56A84" w14:paraId="22E71B2E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4B3F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271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29809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putrescin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63974" w14:textId="5158D83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118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6FDDF" w14:textId="0FCA93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6089C" w14:textId="699012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53624" w14:textId="5710DA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AEB61" w14:textId="3C94BA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4BC15" w14:textId="30C005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05548" w14:textId="5194FC3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49B5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795D9" w14:textId="5B9D10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C5F61" w14:textId="338D857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3D2E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E800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312B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1E5D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AA67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D9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09B074D0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A72F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01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E8B9C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pro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CF266" w14:textId="586AD9A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06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5BEF5F" w14:textId="5744FC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AF1D2" w14:textId="0C8CC4B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BC4C2" w14:textId="0F6368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7F42F" w14:textId="73A0CC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F8145" w14:textId="7ADC07B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F17DF" w14:textId="6620DE3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39DC1" w14:textId="15F9724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D7C37D" w14:textId="1DA275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36C19" w14:textId="7C7BAE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6E52E" w14:textId="2FF434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2F759" w14:textId="4687C1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7B873" w14:textId="610B76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BC036" w14:textId="0FD6961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9A672" w14:textId="3647AB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1A30" w14:textId="767D81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</w:tr>
      <w:tr w:rsidR="008551D4" w:rsidRPr="00F56A84" w14:paraId="43AC352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E0D1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3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896F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Aminolevuli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4BF14" w14:textId="162D575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06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3160B" w14:textId="47D595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16B2E" w14:textId="67C205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98C9E" w14:textId="196A48A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4591E" w14:textId="1D7172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BDE4A" w14:textId="244277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BA99A" w14:textId="24FB1BD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6684A" w14:textId="5067C0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BB594" w14:textId="37454E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51A850" w14:textId="78D212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2CBB9" w14:textId="2E22C7B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E36B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5373D" w14:textId="0754AE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4DA3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3DBD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0CE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13B9DE20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F3CE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0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15FA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t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FB123" w14:textId="647CF68D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07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B3DFE" w14:textId="56A796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60E8A" w14:textId="765106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8B918" w14:textId="1D6A70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1BC4F" w14:textId="1759FE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226CB" w14:textId="727F11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742F1" w14:textId="0FE214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FE181" w14:textId="6F3BC9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AF66B" w14:textId="63B4EB3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C3792" w14:textId="2EB11A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CA792" w14:textId="5B458E0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E5431C" w14:textId="16669B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C766B" w14:textId="796497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67BA6B" w14:textId="231DCE8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762A6" w14:textId="4989ED8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AF6" w14:textId="4B6A73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7</w:t>
            </w:r>
          </w:p>
        </w:tc>
      </w:tr>
      <w:tr w:rsidR="008551D4" w:rsidRPr="00F56A84" w14:paraId="19DAF0E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B324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0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15115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7AD0C" w14:textId="290B7DC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10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668CB" w14:textId="4DD7B0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F1FDE" w14:textId="66A9DD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665AF" w14:textId="1DB51C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7C2D7" w14:textId="482591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A8AE6" w14:textId="6442AD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F5665" w14:textId="6D06F2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24D69" w14:textId="3E91DA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0A47D" w14:textId="7C7E6E3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32619" w14:textId="195738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6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59935A" w14:textId="422359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6D0B7" w14:textId="612460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31E156" w14:textId="4B8648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E6673" w14:textId="798F153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7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D2B2F" w14:textId="012EE2B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8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8903" w14:textId="7EBD1FD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23</w:t>
            </w:r>
          </w:p>
        </w:tc>
      </w:tr>
      <w:tr w:rsidR="008551D4" w:rsidRPr="00F56A84" w14:paraId="1CDE30C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8022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2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57ECF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A5BD4" w14:textId="38E50D1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.10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1B259" w14:textId="387B30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3F479" w14:textId="691003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68E6A" w14:textId="265C9F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244C9" w14:textId="4A61F5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5A96B" w14:textId="2B259D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10B8C" w14:textId="5D0529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4AAA4" w14:textId="2A2429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31E11" w14:textId="484C83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57B7B" w14:textId="3A4BA2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0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F0550" w14:textId="02938B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FB898F" w14:textId="71499D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8EEF8" w14:textId="302671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546687" w14:textId="4DE3942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E18FD" w14:textId="2EB746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AD9" w14:textId="480FEEC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42</w:t>
            </w:r>
          </w:p>
        </w:tc>
      </w:tr>
      <w:tr w:rsidR="008551D4" w:rsidRPr="00F56A84" w14:paraId="08B2308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11F4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5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18AA8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1B895" w14:textId="4634F8D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05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2FBEE" w14:textId="264832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79E18" w14:textId="3AB6887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8E73E" w14:textId="079E8E4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C1E46" w14:textId="68C5317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23AB8" w14:textId="70070C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39622" w14:textId="596631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388C4" w14:textId="4087DE8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2AF0D" w14:textId="377138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B27C7D" w14:textId="0D9888A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E7711" w14:textId="2FBEA0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A8EBB" w14:textId="3F2976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1287AF" w14:textId="34B253C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BFFB2" w14:textId="3843C0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D0F34" w14:textId="1A2F2B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8EF" w14:textId="1EAA61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9</w:t>
            </w:r>
          </w:p>
        </w:tc>
      </w:tr>
      <w:tr w:rsidR="008551D4" w:rsidRPr="00F56A84" w14:paraId="4462C08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CDBF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03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8ED90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-Gly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79D62" w14:textId="793BFC4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05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D7DE8" w14:textId="097823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42E28" w14:textId="60E7D7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4B9E8E" w14:textId="393938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0E8852" w14:textId="63468F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0B0B8" w14:textId="2503F9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85125" w14:textId="2483DEC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DCB2A" w14:textId="720643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7D21D" w14:textId="75592D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483CB" w14:textId="79297A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E0D3B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8076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1AD8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BC29A" w14:textId="475F2E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5799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CFC" w14:textId="298E47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8551D4" w:rsidRPr="00F56A84" w14:paraId="40A37C59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144A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7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3472D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nith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5B12F" w14:textId="0D49AF9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09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B628B" w14:textId="525399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03BBF" w14:textId="6C3BE0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90F2A3" w14:textId="50301AA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958C5" w14:textId="607BEB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8F3349" w14:textId="0D0C8E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F80CA" w14:textId="35C5C7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C963B" w14:textId="7F81C69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C2EE6" w14:textId="30AC8F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002BF" w14:textId="66F904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64761" w14:textId="7A22D2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D46F4" w14:textId="24F328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7DC00" w14:textId="1F7073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FD247" w14:textId="380121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2C563" w14:textId="1E60DD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2767" w14:textId="051E9AF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</w:tr>
      <w:tr w:rsidR="008551D4" w:rsidRPr="00F56A84" w14:paraId="483353BC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64BA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4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F23AE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9E6CA" w14:textId="5EE1390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.04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A7A26E" w14:textId="022CE92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F4801" w14:textId="0FF93F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A1360" w14:textId="680DC1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60883" w14:textId="72C9CA7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18419" w14:textId="426887E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058C52" w14:textId="3F317E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50C71" w14:textId="68BBE0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B1F0B" w14:textId="0A94FDB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82DA96" w14:textId="10D517C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8946C" w14:textId="59FD70F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2A43D" w14:textId="6AE3F8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D38A0F" w14:textId="46B553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42961" w14:textId="355818F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45676" w14:textId="0FC3BF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E01B" w14:textId="63A430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40</w:t>
            </w:r>
          </w:p>
        </w:tc>
      </w:tr>
      <w:tr w:rsidR="008551D4" w:rsidRPr="00F56A84" w14:paraId="208B4DA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02AA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4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18DA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42E09" w14:textId="0156665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.06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6FE77" w14:textId="2CF375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CE3FC" w14:textId="12E56EA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322B3" w14:textId="06D350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C6F316" w14:textId="73D217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86677" w14:textId="5DE46A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FA40B" w14:textId="1ED2976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51868" w14:textId="10074E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62286" w14:textId="034DA15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7593A" w14:textId="5433F7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6EB4C" w14:textId="68ADA2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DABA9" w14:textId="6835D4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F3F32" w14:textId="74338F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841F9" w14:textId="7905C5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7BB01" w14:textId="6D754B2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157E" w14:textId="47D131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8551D4" w:rsidRPr="00F56A84" w14:paraId="2FBCF299" w14:textId="77777777" w:rsidTr="008551D4">
        <w:trPr>
          <w:trHeight w:val="8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DDE9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91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C0730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Methylnicotinamid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90A1C" w14:textId="6AA1D1ED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.069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D5D413" w14:textId="3F573C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5B924" w14:textId="10C333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C648F" w14:textId="2BA418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7A8A8E" w14:textId="513D53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243CD" w14:textId="38B51B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FDDA0" w14:textId="16DEF8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607E8" w14:textId="02F286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A45BE" w14:textId="2D2E168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26A87" w14:textId="5C23CF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DBB72" w14:textId="64D88B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CEEBD" w14:textId="6268678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F98D6" w14:textId="5A5864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70ADB" w14:textId="0C1881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8477B" w14:textId="233A3F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FDF2" w14:textId="0C9441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</w:tr>
      <w:tr w:rsidR="008551D4" w:rsidRPr="00F56A84" w14:paraId="2E28F65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B3AE9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00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D12D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7DED4" w14:textId="5CFF70A0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.05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C2B02" w14:textId="2E9669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AA3D9" w14:textId="5B692F4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3C978B" w14:textId="6D47ED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EA164" w14:textId="7B5F88E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23067" w14:textId="1B15232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7A64D" w14:textId="14F2390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3AB5F" w14:textId="2B8396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2155C" w14:textId="7224BF6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A2697" w14:textId="06D056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7433A" w14:textId="01A16B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AACFC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1D89E" w14:textId="28995F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FD84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8DC1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E59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5E122F75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FC29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03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A252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nidinobutyr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F3508" w14:textId="4E909546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09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27024" w14:textId="1EFA86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4CEDA" w14:textId="0C0A25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003665" w14:textId="7C453C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3992F" w14:textId="072418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86768" w14:textId="0ED0D5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3D7A0" w14:textId="7CAA4E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3DC9C" w14:textId="2C98AA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30B16" w14:textId="77D1A2C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D3099" w14:textId="405E819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E1CBE" w14:textId="049D40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1A9F3" w14:textId="1FAF7B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1A2AD" w14:textId="2A3421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A80B2" w14:textId="2CFCCD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7E8D6" w14:textId="795ED7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07BF" w14:textId="468E7D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</w:tr>
      <w:tr w:rsidR="008551D4" w:rsidRPr="00F56A84" w14:paraId="0BE43ED6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38C1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18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135B5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utyrobetain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365E1" w14:textId="1BBB6E88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11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843B4" w14:textId="6382F8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A177F" w14:textId="327E27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44B70" w14:textId="2CC6E9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EDB88" w14:textId="65FE98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8D410" w14:textId="73375C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C339E" w14:textId="2DEAA7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50B03" w14:textId="1E35EB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47164" w14:textId="159491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EFA8C" w14:textId="7F9B05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E91F2" w14:textId="791F3A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1B687" w14:textId="3E02870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402B3" w14:textId="0203A3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88CE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362B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3782" w14:textId="60955B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8551D4" w:rsidRPr="00F56A84" w14:paraId="1C998C04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B4B9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1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FD45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rmid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3054C" w14:textId="008C118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16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F04B5" w14:textId="5CE4917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47443" w14:textId="47ADBA7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D0661" w14:textId="6ED7CD4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AA17D" w14:textId="67EA4F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2019E" w14:textId="22EED78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4CFA2" w14:textId="3FCE9C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E4D65" w14:textId="744B21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C09D5" w14:textId="0157B8D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2312F" w14:textId="1D5A3B8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A594C4" w14:textId="29A9E7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901FD" w14:textId="7628FF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E1822" w14:textId="1DEEC1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0A64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87233" w14:textId="6B7FA6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D808" w14:textId="1B235A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</w:tr>
      <w:tr w:rsidR="008551D4" w:rsidRPr="00F56A84" w14:paraId="721F5249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D388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6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8DE93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96EFF" w14:textId="188A2644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7.07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4226D" w14:textId="3663716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337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8977C1" w14:textId="2001CD8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8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C3FDE2" w14:textId="0035FFA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61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F879D" w14:textId="329E1E3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59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327AEF" w14:textId="76FAB8D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35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31398" w14:textId="0B91FE8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7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36FEF" w14:textId="7ADF372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30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59E2C3" w14:textId="6054658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8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D42DC" w14:textId="20C8D90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40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ABA9A" w14:textId="543A65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58720" w14:textId="5F63A3D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DC718" w14:textId="0C9111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2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BAFD9" w14:textId="345BFD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5E04A" w14:textId="480BCF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0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4328" w14:textId="082B327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920</w:t>
            </w:r>
          </w:p>
        </w:tc>
      </w:tr>
      <w:tr w:rsidR="008551D4" w:rsidRPr="00F56A84" w14:paraId="271B81F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A4A4F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4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5A827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4BA8B4" w14:textId="06EAC298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7.11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3F84D" w14:textId="7C3C849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1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985EE" w14:textId="38B7112F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7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3BAC6" w14:textId="621B15CF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12A6E" w14:textId="442088F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5720A" w14:textId="2F32E1E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4A653" w14:textId="4E11AFB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7D9CEF" w14:textId="178ED3E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A7468" w14:textId="5D64F9C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0B616" w14:textId="05CEF022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7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65104" w14:textId="6EDEFB9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3EFD4A" w14:textId="7B67261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7DD04" w14:textId="3F2C8C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6DA30" w14:textId="2B1FB61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D4750" w14:textId="7A98F66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0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D23" w14:textId="5932B9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83</w:t>
            </w:r>
          </w:p>
        </w:tc>
      </w:tr>
      <w:tr w:rsidR="008551D4" w:rsidRPr="00F56A84" w14:paraId="7A524CE4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5E12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2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ABA21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6D933" w14:textId="7737EF8F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.06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748E1" w14:textId="0A08C723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2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3A0EC" w14:textId="0DCC352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8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17EFD" w14:textId="6E20C04F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6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617020" w14:textId="797E830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9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748A7" w14:textId="0576300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5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AFE04" w14:textId="221CB60A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4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FC701" w14:textId="4280540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2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24C66" w14:textId="50248BC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69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9D97F" w14:textId="2514099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79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99AF3" w14:textId="0CC0E9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6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A56DC" w14:textId="5FB999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6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3160E" w14:textId="6E53CD4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1F2A7" w14:textId="1FF6FA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6A2CB" w14:textId="60E1D0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4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3372" w14:textId="5210692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258</w:t>
            </w:r>
          </w:p>
        </w:tc>
      </w:tr>
      <w:tr w:rsidR="008551D4" w:rsidRPr="00F56A84" w14:paraId="13F9999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CB4A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7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8C0F6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822B0" w14:textId="37EE3B3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.05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977103" w14:textId="5A9EB5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746F8" w14:textId="15B4B29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A91DA" w14:textId="503303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A387B" w14:textId="5024850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589D1" w14:textId="240FCC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50D89" w14:textId="0D1AF5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52F37" w14:textId="5E3DE3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120C7" w14:textId="0740DE9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35D4B" w14:textId="5EA6EA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EC869" w14:textId="446D76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B2688" w14:textId="3668B3F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206B2" w14:textId="69CC06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7CBF5" w14:textId="531EA6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8420F" w14:textId="59D95F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FAF1" w14:textId="0338D9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0</w:t>
            </w:r>
          </w:p>
        </w:tc>
      </w:tr>
      <w:tr w:rsidR="008551D4" w:rsidRPr="00F56A84" w14:paraId="376C34B0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5E58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013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C29A2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A06930" w14:textId="4961C129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.07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037EC" w14:textId="36F33E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E1847" w14:textId="2CBDDE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61078" w14:textId="0B1087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299AB" w14:textId="142CA6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E194D" w14:textId="10032A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D7331" w14:textId="6473909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A8FEF0" w14:textId="408007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8F263" w14:textId="0AB7BD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79874" w14:textId="45DB9D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087D6" w14:textId="15461B3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7F396" w14:textId="3D8DB9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888FA" w14:textId="01165F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B9D3C" w14:textId="526801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BEC67" w14:textId="7B065E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A95" w14:textId="3E6752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9</w:t>
            </w:r>
          </w:p>
        </w:tc>
      </w:tr>
      <w:tr w:rsidR="008551D4" w:rsidRPr="00F56A84" w14:paraId="745A3D55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E269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95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C5DB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Aminoadip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3A837" w14:textId="463C0D1F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.07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9407D" w14:textId="1CCB05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BD494" w14:textId="33A80F1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6EB16" w14:textId="51586AC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5831B" w14:textId="48054A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39406" w14:textId="0E0ECE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295B3" w14:textId="691E77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5E6F8" w14:textId="50EB0F8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A8400" w14:textId="64BF2E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6A78E" w14:textId="155635D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6A4DD" w14:textId="275C24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F878E" w14:textId="14EDCF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0212F" w14:textId="024D78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A5F6AB" w14:textId="711F5C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4DBDC" w14:textId="5B28F4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4350" w14:textId="4D2A41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8551D4" w:rsidRPr="00F56A84" w14:paraId="006969E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FEDF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1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8857B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nit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A22E1" w14:textId="08D04631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.11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9074E" w14:textId="6914FA2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D9EE96" w14:textId="64CC965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2D39F" w14:textId="17B02C9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D6098" w14:textId="5CAC9F4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F54ED" w14:textId="65669C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B9DA4C" w14:textId="2C8D53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F8530E" w14:textId="44D79FA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96F177" w14:textId="1F13A2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A309A" w14:textId="4F4DFF7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E783FF" w14:textId="7E4F22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FB7CF" w14:textId="3CFD65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FB68E0" w14:textId="60317E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329B2" w14:textId="65C81B0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38714" w14:textId="48C0E1E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D5F1" w14:textId="2AA86F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8551D4" w:rsidRPr="00F56A84" w14:paraId="5146445A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167B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98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C591C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hionine sulfoxid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77363" w14:textId="392176C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.05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9277DB" w14:textId="1AC009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CCCB2" w14:textId="54343A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5B515" w14:textId="72ADB6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0E08A" w14:textId="0D3B4E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2D5E9" w14:textId="37492A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54C4C" w14:textId="0D01177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CD4CE" w14:textId="7DED5D9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CAA78" w14:textId="162C0F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489F2" w14:textId="336B8E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CE646" w14:textId="404E4B2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AF1B5" w14:textId="16A721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78446" w14:textId="24CEDD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A2AE6" w14:textId="2F02C0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1C9F9C" w14:textId="179D99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E648" w14:textId="1425E7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 w:rsidR="008551D4" w:rsidRPr="00F56A84" w14:paraId="5DAA0B4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915A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7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7F684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12F43" w14:textId="53D78EB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.08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ED649" w14:textId="0D2141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F8A29" w14:textId="4FCA26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3FFFE" w14:textId="1923C59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0767C" w14:textId="0C6073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EE4A43" w14:textId="6B4909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3D6AA" w14:textId="6C0119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F07EE" w14:textId="014200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9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01CF0" w14:textId="5C06BB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2F71C" w14:textId="096212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BEB16F" w14:textId="126CE8E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A9B501" w14:textId="772EEF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91E4B8" w14:textId="5EB66D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03C56" w14:textId="17A2E9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792BF" w14:textId="5FE477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8B9F" w14:textId="5AD9307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0</w:t>
            </w:r>
          </w:p>
        </w:tc>
      </w:tr>
      <w:tr w:rsidR="008551D4" w:rsidRPr="00F56A84" w14:paraId="14E7EDF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EBB2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25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DF327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doxal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F0060" w14:textId="0F8B8A3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.06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E4F38" w14:textId="5925F52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20A36" w14:textId="203A35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9E7E8E" w14:textId="742BFD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9C54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14D3E" w14:textId="56ADFA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D1C50" w14:textId="6B6677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40C45" w14:textId="550A80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87796C" w14:textId="0EE694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A139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DEB9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4872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1C81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6344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FA54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DAA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6FAD114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0160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1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79344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idox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84531" w14:textId="7742BB4B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.08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E32CC3" w14:textId="3ECF71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90504" w14:textId="373DEA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22B91" w14:textId="5D5A6D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E2D99" w14:textId="712C31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B80AD8" w14:textId="4783F75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4C626" w14:textId="2CB384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29D28" w14:textId="7DE034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40363" w14:textId="1D468A5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2D079" w14:textId="3636E7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46DD3" w14:textId="736A71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361683" w14:textId="5587FE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A77C7" w14:textId="5D4D2B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2057A" w14:textId="7490DB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B900A5" w14:textId="744AF0B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A65D" w14:textId="7A00D3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</w:tr>
      <w:tr w:rsidR="008551D4" w:rsidRPr="00F56A84" w14:paraId="35A499F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BD1C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15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2C10D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Methylhistid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FF05D" w14:textId="56181F7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.09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04DFD9" w14:textId="0CBBD2B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0C6D4A" w14:textId="1C8E9E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96143" w14:textId="2672CC2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515B7" w14:textId="1D0EAB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EE72C" w14:textId="56D7AF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746B8" w14:textId="2B8380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0E27B" w14:textId="6EEEB45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D2FCC" w14:textId="568A4E9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F77E7" w14:textId="12F5EBF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7D992" w14:textId="7F6A5F4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28B3C" w14:textId="2ED562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4446D" w14:textId="4B3D68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1FC50" w14:textId="0DF0683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9667F" w14:textId="5ADA6D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0361" w14:textId="08AC92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</w:tr>
      <w:tr w:rsidR="008551D4" w:rsidRPr="00F56A84" w14:paraId="6088FACE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4ABE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6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343FD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831E42" w14:textId="767CBFF8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.11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B86C" w14:textId="5F6BF1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BD708" w14:textId="4B1835A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538E8" w14:textId="7AD068C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4DE72" w14:textId="2851150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67DCE" w14:textId="499F98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50445" w14:textId="0AAAA8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17E48" w14:textId="501187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65C9F" w14:textId="4B83AA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C1465" w14:textId="15213F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73391" w14:textId="378811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022973" w14:textId="7A00F4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D1093" w14:textId="11AD17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18B2E" w14:textId="386EE5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52AE4" w14:textId="116A43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6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5C18" w14:textId="34BC707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35</w:t>
            </w:r>
          </w:p>
        </w:tc>
      </w:tr>
      <w:tr w:rsidR="008551D4" w:rsidRPr="00F56A84" w14:paraId="619F835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A94D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2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FDCEE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ul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868D7" w14:textId="2ADD8AD3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.10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ACB8F" w14:textId="3C32E31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0036A" w14:textId="073DBD4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FEADF" w14:textId="6691EAF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F26679" w14:textId="06EFA76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1F44B" w14:textId="32F4D6B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15ADE5" w14:textId="75DDA682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D236E" w14:textId="5349B16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4E28B" w14:textId="4D269C4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3AF16" w14:textId="5D46E31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0A87F" w14:textId="03825D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CF13F" w14:textId="3B4796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FC0F3" w14:textId="446401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9F38E" w14:textId="4B9EA8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18128" w14:textId="20A8516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8497" w14:textId="744877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8551D4" w:rsidRPr="00F56A84" w14:paraId="13CCA2C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FD0A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8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740A7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C1ED0A" w14:textId="102392B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.08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F7DDC" w14:textId="1B17666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C4A0C" w14:textId="6BBF510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18234" w14:textId="2593954A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CE88C" w14:textId="29D31086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10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520CAB" w14:textId="212DB9F3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BCAC61" w14:textId="72436DE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0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2DB7D1" w14:textId="1FDB18F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197B4" w14:textId="3359BFD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3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5B8DF" w14:textId="15210AC6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A20CBE" w14:textId="2FA710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FA4AB" w14:textId="373DE9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D378B" w14:textId="5D3FA50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8C06A" w14:textId="6DAA0C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A7227" w14:textId="2FAA9A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4597" w14:textId="3EFA79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28</w:t>
            </w:r>
          </w:p>
        </w:tc>
      </w:tr>
      <w:tr w:rsidR="008551D4" w:rsidRPr="00F56A84" w14:paraId="0DF19A49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D558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58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160BF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rylcho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58487" w14:textId="3FBFB2E5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.07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A16AC" w14:textId="2A042B1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44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4800E" w14:textId="7CF5F2F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8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15C12" w14:textId="0277A16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558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60737" w14:textId="427725E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8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F994D" w14:textId="6FF6386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54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291462" w14:textId="53DED9A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82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FE5A4" w14:textId="2751B14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54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19AFF4" w14:textId="040A5B5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23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FE248" w14:textId="1C5FDA93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8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8B84D" w14:textId="245100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33B24" w14:textId="528A83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1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08D66" w14:textId="26E99C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D5A2B" w14:textId="6B1268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914D7" w14:textId="3C4FCC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1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4144" w14:textId="5C6CB3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57</w:t>
            </w:r>
          </w:p>
        </w:tc>
      </w:tr>
      <w:tr w:rsidR="008551D4" w:rsidRPr="00F56A84" w14:paraId="7CC5CB30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8881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2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48815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H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7A56D" w14:textId="383EDB2D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.06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B21BDD" w14:textId="513DE28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3E23F" w14:textId="4E2857C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B797C" w14:textId="7CBCDF2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0416C" w14:textId="74CA0E9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A88A0" w14:textId="069FC4C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84B65" w14:textId="3A4DBAA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8.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169C3" w14:textId="52FD50E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.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3324A" w14:textId="5B15CAB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CE931" w14:textId="6E0FBB8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AF25D" w14:textId="6C9A28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0B36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AF332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B77D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0CD4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8DF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29B42D55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0F2E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1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42D17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+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9DA3A" w14:textId="5E6B1AF9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.07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5DEC6" w14:textId="710E87B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04DF0" w14:textId="557A2DE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DABB45" w14:textId="4B400BC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4EF9B2" w14:textId="73118E3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DDAEA" w14:textId="038AA10A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404CC" w14:textId="7850BF3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48CC04" w14:textId="4CC599B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7A159" w14:textId="53A70CC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5C2BF" w14:textId="4AA1D51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D1D68" w14:textId="3D794A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E2114" w14:textId="711C5A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7F7AC" w14:textId="67B69A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5619E" w14:textId="6345B63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EC5F5" w14:textId="046D591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46DC" w14:textId="71FEB4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</w:t>
            </w:r>
          </w:p>
        </w:tc>
      </w:tr>
      <w:tr w:rsidR="008551D4" w:rsidRPr="00F56A84" w14:paraId="4884F23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BCD5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57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40D2E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carnitin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6C087" w14:textId="4DF6A330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.12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74EB7D" w14:textId="5356A5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B14C5" w14:textId="3E221C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D894DF" w14:textId="3DB9D0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3F78B" w14:textId="1C7DE1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C62BD" w14:textId="244A822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4E54B" w14:textId="596EFD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D5905" w14:textId="1208F5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CE870" w14:textId="7CC4F8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DDF70" w14:textId="2B7022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1A1DA" w14:textId="07F580E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B240D" w14:textId="705FD0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2EA4E" w14:textId="26C9C9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3752C" w14:textId="263B20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2F3BA" w14:textId="454E3C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D8C5" w14:textId="657233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8551D4" w:rsidRPr="00F56A84" w14:paraId="68DA1609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D943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7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3C6A4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5431C" w14:textId="09DF5563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.09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C80E8" w14:textId="6937AE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A2850" w14:textId="1827B0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494B6B" w14:textId="459B71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F3736" w14:textId="776E1F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60FAC" w14:textId="56AC4D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41978" w14:textId="2B2F1A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1DE4A" w14:textId="490984D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9CAF2" w14:textId="0D399EF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B8EBE" w14:textId="769558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FC6FF" w14:textId="5A688C1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1F26A" w14:textId="77D3F2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DABD1" w14:textId="19167A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B54C8F" w14:textId="0E587E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470FC6" w14:textId="73FEF8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E24A" w14:textId="1793E7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7</w:t>
            </w:r>
          </w:p>
        </w:tc>
      </w:tr>
      <w:tr w:rsidR="008551D4" w:rsidRPr="00F56A84" w14:paraId="55CA75F8" w14:textId="77777777" w:rsidTr="008551D4">
        <w:trPr>
          <w:trHeight w:val="8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C395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81029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ysteine-glutathione 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ulphid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E47D5" w14:textId="57DB6E7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.04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68773" w14:textId="201436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7352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EBBA3" w14:textId="4286C5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124F9" w14:textId="474F57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4263E" w14:textId="49D449B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C04C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0D71C" w14:textId="701C9B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90E36" w14:textId="14926C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2FA9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37B6B" w14:textId="50577B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2A38B" w14:textId="472CA3A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8E603" w14:textId="168EEA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CC4BF" w14:textId="03CEB5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4D46B" w14:textId="2C0BA1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B841" w14:textId="5538E7E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</w:tr>
      <w:tr w:rsidR="008551D4" w:rsidRPr="00F56A84" w14:paraId="698F6DF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C9B8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29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88AF7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athion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F4A82" w14:textId="182A7BB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.07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9A2980" w14:textId="0324B7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71041" w14:textId="3293E6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77803" w14:textId="6EF717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3E23C" w14:textId="185060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4AD4CA" w14:textId="5E81EA7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21DAE" w14:textId="390C37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95CF4" w14:textId="24AD03A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FFADB9" w14:textId="1C70E1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844B6" w14:textId="319707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30BDED" w14:textId="09F657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315B2" w14:textId="4A75E1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43D63" w14:textId="2767B7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3ABDA" w14:textId="50FF3FF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4761B" w14:textId="6B46D7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AE39" w14:textId="17CCF0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</w:tr>
      <w:tr w:rsidR="008551D4" w:rsidRPr="00F56A84" w14:paraId="2F87882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A827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66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C9C2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Glu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F3420" w14:textId="30D9E2B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1.06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F6CB1" w14:textId="2C4554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299D90" w14:textId="7ABFF1A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E804B" w14:textId="30A5774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C9510" w14:textId="56DE4E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4F5C29" w14:textId="29872D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8F401A" w14:textId="41D9DEB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AE98E" w14:textId="5E42DD8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FECAB2" w14:textId="4638D7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2EDE6" w14:textId="0DA321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D653A" w14:textId="464165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11F4A" w14:textId="55EF54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A1CB9" w14:textId="598740C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CC999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CD8B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9A6" w14:textId="34CBED7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</w:t>
            </w:r>
          </w:p>
        </w:tc>
      </w:tr>
      <w:tr w:rsidR="008551D4" w:rsidRPr="00F56A84" w14:paraId="05F98415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FFC2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7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F8CA1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m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DCC77" w14:textId="31DA82C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.10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9D196" w14:textId="0E613D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A57F6" w14:textId="43851B3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D4492" w14:textId="647187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C6476" w14:textId="72573D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76F164" w14:textId="17D531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739BC" w14:textId="68D86AA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EA1CF" w14:textId="517FF4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26B19" w14:textId="34D144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3834F" w14:textId="5B4C3D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156C0" w14:textId="16E27E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9D08C" w14:textId="0A132FC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29207" w14:textId="1D1CB1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90A75" w14:textId="70DDA4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30444" w14:textId="01EB18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95C6" w14:textId="3305C3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3</w:t>
            </w:r>
          </w:p>
        </w:tc>
      </w:tr>
      <w:tr w:rsidR="008551D4" w:rsidRPr="00F56A84" w14:paraId="6149EDF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CC11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42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996B2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-Glu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15791" w14:textId="26D719E1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7.10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934B0" w14:textId="7F2027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703B4" w14:textId="0F9DDB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5D9F9" w14:textId="35E87F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7E72C" w14:textId="3372F0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C41ED" w14:textId="5B8851F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9EAC1" w14:textId="17BCB2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FB6CB" w14:textId="3D08FB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46AEE" w14:textId="1CB424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6F67D" w14:textId="45D633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B04EF" w14:textId="458EE9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9116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D685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7EBB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A310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D52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7C9A2802" w14:textId="77777777" w:rsidTr="008551D4">
        <w:trPr>
          <w:trHeight w:val="8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A4B8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017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F97F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Methylthioadenos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59B33" w14:textId="25089891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.09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FBD68" w14:textId="16B35B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21C5E" w14:textId="79CC76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9716F7" w14:textId="33DEBE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8F33E" w14:textId="034D23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898D7" w14:textId="4160E2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C721B" w14:textId="3CD959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025558" w14:textId="793C8F0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0DB25" w14:textId="2347725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413E6" w14:textId="06FAE8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EC4940" w14:textId="62A6D52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30F43" w14:textId="354C43B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D76A5" w14:textId="49CE715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D9B12" w14:textId="0FDED06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2B038" w14:textId="71ECCE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466" w14:textId="24B877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EE7F47" w:rsidRPr="00EE7F47" w14:paraId="0C548AB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DD7B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2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48DB5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(ox)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3BFB2" w14:textId="55D1C59F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7.08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DEBC1" w14:textId="53C0E71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3A07A8" w14:textId="2A6F47B6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68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488E2" w14:textId="0A1ED47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1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3F934" w14:textId="5BCA317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C1515" w14:textId="76D8D10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1B49F" w14:textId="76D83D8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B2A7B" w14:textId="60BE510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967AF" w14:textId="0036FDF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98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B647D" w14:textId="58B9BBB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6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BAE6ED" w14:textId="6862D376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9F1EF" w14:textId="325753BF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0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31D83" w14:textId="5B34A63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01390" w14:textId="0DD99866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7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B6782" w14:textId="6FB843AA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441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CB29" w14:textId="0B08BCF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20645</w:t>
            </w:r>
          </w:p>
        </w:tc>
      </w:tr>
      <w:tr w:rsidR="00EE7F47" w:rsidRPr="00EE7F47" w14:paraId="27AEFDF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A1F0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5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65A1F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(red)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27630" w14:textId="6B974185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08.09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7CEEF8" w14:textId="6945C19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65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890A3" w14:textId="341FCB3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56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19050" w14:textId="42C3DA4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01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0A1165" w14:textId="6E994202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46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A42B5" w14:textId="088648B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38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EDECA0" w14:textId="22A0E71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90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B8BEC" w14:textId="11CEC0F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487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38F62" w14:textId="43CE7D0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383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09AB7" w14:textId="639E7A0F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182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C1879" w14:textId="51BD847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80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3CA6D" w14:textId="6E8F9C1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16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983CE" w14:textId="1664673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68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21EE5" w14:textId="24D9684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7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825B6" w14:textId="438137F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9725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DE2" w14:textId="4F4CDAF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29419</w:t>
            </w:r>
          </w:p>
        </w:tc>
      </w:tr>
      <w:tr w:rsidR="00EE7F47" w:rsidRPr="00EE7F47" w14:paraId="78866739" w14:textId="77777777" w:rsidTr="008551D4">
        <w:trPr>
          <w:trHeight w:val="8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5248B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345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BCA01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oylglutathion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55BBA9" w14:textId="24B98693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80.11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D3C88" w14:textId="52792692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D7E3BB" w14:textId="0CC99E03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84ADD" w14:textId="2DBF8CF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CB02A" w14:textId="288EC7B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F17B8" w14:textId="0890092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DCD3B" w14:textId="18BCD373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70CAC" w14:textId="1F089CE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E2431" w14:textId="2878E1C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F177C" w14:textId="407A532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14C5EA" w14:textId="2FD5D4E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981FD" w14:textId="3956009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CBAE7" w14:textId="33620DDB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AEA4A" w14:textId="53BA525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ADF77" w14:textId="2DF5ADE5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B61D" w14:textId="451CFF4F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9</w:t>
            </w:r>
          </w:p>
        </w:tc>
      </w:tr>
      <w:tr w:rsidR="008551D4" w:rsidRPr="00F56A84" w14:paraId="6808B14D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2FD1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61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24B0F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1-Acetylspermid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63B30" w14:textId="7C6C8798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17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398E82" w14:textId="047B60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CE48C" w14:textId="0C3A900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8A818" w14:textId="3DB4D2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5ADBB" w14:textId="5D0ED0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6D972" w14:textId="1C7419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09D4A" w14:textId="2CFBA3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F0689" w14:textId="4CB46B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A89C3" w14:textId="409C80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3EF6F" w14:textId="4EEEBA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536E3" w14:textId="377AA2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779D6" w14:textId="76C1BD8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9B247" w14:textId="01906C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915BA" w14:textId="1C9145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3426F" w14:textId="0C3236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6933" w14:textId="7D65BF4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</w:tr>
      <w:tr w:rsidR="008551D4" w:rsidRPr="00EE7F47" w14:paraId="5C1F61FC" w14:textId="77777777" w:rsidTr="00EE7F47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6C6D8" w14:textId="77777777" w:rsidR="00F56A84" w:rsidRPr="00EE7F47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61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870737" w14:textId="77777777" w:rsidR="00F56A84" w:rsidRPr="00EE7F47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1-Acetylspermid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C8C0C" w14:textId="6A9ADC62" w:rsidR="00F56A84" w:rsidRPr="00EE7F47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17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054B47" w14:textId="4368A6C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5AF00" w14:textId="20D3129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74A72" w14:textId="5C7BD1DD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FE123" w14:textId="152EE3E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CE0DF" w14:textId="42EAD05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B86BB" w14:textId="454874C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C84DC" w14:textId="07B3B1F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1A5FE" w14:textId="13BFC7EC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9D258" w14:textId="3F656520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76856" w14:textId="2FE565E7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A9A6F" w14:textId="0E830A44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38371" w14:textId="542D80C8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66E47" w14:textId="70B26DB1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166AC" w14:textId="082714DE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95E5" w14:textId="5E583BF9" w:rsidR="00F56A84" w:rsidRPr="00EE7F47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E7F4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</w:tr>
      <w:tr w:rsidR="008551D4" w:rsidRPr="00F56A84" w14:paraId="16E28D95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EDAB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2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18591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FC32A" w14:textId="520599B5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01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8F1858" w14:textId="7A01A9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5CC00" w14:textId="2CD28E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FE248" w14:textId="24A6C7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8CC88" w14:textId="2D4F75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B5839" w14:textId="5C6D02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43BE0" w14:textId="5D0DB7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9F0EC" w14:textId="723C79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C3A7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BD1E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21641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0A7F6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C68E9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8766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3B89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65C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78B618B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E594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8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93016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ct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AACB9B" w14:textId="3BE68321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025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1A956" w14:textId="15100B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A32A5" w14:textId="23A3D7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594B8" w14:textId="5F950E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73A33" w14:textId="745E7A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08AD3" w14:textId="679E7A1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A8164" w14:textId="45BD98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E2B0C6" w14:textId="159D78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44E6E" w14:textId="5534E9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0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1BC22" w14:textId="69EE9F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B63F4" w14:textId="02632C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66E4C" w14:textId="31AD87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2073D" w14:textId="693900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CA0C0" w14:textId="4AD098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FCDAE" w14:textId="3F7FEB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8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3D4A" w14:textId="2974454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32</w:t>
            </w:r>
          </w:p>
        </w:tc>
      </w:tr>
      <w:tr w:rsidR="008551D4" w:rsidRPr="00F56A84" w14:paraId="2CC8954E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04FF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8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7DAC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o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17C87" w14:textId="154162AE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004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33EA0" w14:textId="6C931C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67C6F" w14:textId="62AC9A3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06EFD" w14:textId="12A57F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EB062" w14:textId="721D43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617C97" w14:textId="67B988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5704B" w14:textId="53C4FB8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1B302" w14:textId="46F231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9D0B52" w14:textId="545187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84074" w14:textId="56BDE0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5D58B1" w14:textId="4D647C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03AC4" w14:textId="22FA7E9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B6171" w14:textId="7ED72BB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63026" w14:textId="1FB4E2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8204A2" w14:textId="7963F1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AB19" w14:textId="0A30960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</w:tr>
      <w:tr w:rsidR="008551D4" w:rsidRPr="00F56A84" w14:paraId="0AFBED9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14A62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08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717B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Hydroxybuty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947588" w14:textId="087370F3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.04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DBDE6" w14:textId="04F902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AD72F" w14:textId="5FE6C42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BDC326" w14:textId="32FF50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44E91" w14:textId="07CF6D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6D6A8" w14:textId="3BB27C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5DDE5" w14:textId="494CD6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E8590" w14:textId="23BFBC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86CA51" w14:textId="0D9D45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0C5992" w14:textId="656E6B1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50F35" w14:textId="580E74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51D93" w14:textId="3D9BCA0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C6884" w14:textId="1CA1599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2812B" w14:textId="74F6A5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23A25" w14:textId="35357A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6A18" w14:textId="5FA0BF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</w:tr>
      <w:tr w:rsidR="008551D4" w:rsidRPr="00F56A84" w14:paraId="30CE91A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68FA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2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1AC5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a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C9788" w14:textId="4FC0D58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.00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5E4320" w14:textId="34DD67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2133E" w14:textId="2CD6D4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90B96" w14:textId="48AA2D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E6012" w14:textId="43B248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685F90" w14:textId="298AB2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70D06" w14:textId="48E2CD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B86CE" w14:textId="3FFA4C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F6EC4" w14:textId="004E24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93E8D" w14:textId="50ED60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18FE5" w14:textId="3D8C20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8A3AE0" w14:textId="43D92D9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0198CA" w14:textId="7DB805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4F4923" w14:textId="17BF95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B58FB1" w14:textId="2BCA77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5A2E" w14:textId="114DA9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</w:tr>
      <w:tr w:rsidR="008551D4" w:rsidRPr="00F56A84" w14:paraId="57D1565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729B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4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C8D84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D100E" w14:textId="33CD2956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.02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DA5C8" w14:textId="6B7C63C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CDA213" w14:textId="1E0CA7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FAA7E" w14:textId="66737A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C535B" w14:textId="7722A8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A68AA5" w14:textId="07B1960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21CBD0" w14:textId="42D4C21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4A54E" w14:textId="7726AD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68AC2" w14:textId="21D6C8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562432" w14:textId="47DC2A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76556" w14:textId="645357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75F8B" w14:textId="6C4A2E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D94664" w14:textId="74DDF7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E3D92" w14:textId="026B67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D02AD" w14:textId="6D698A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6B68" w14:textId="05041A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</w:tr>
      <w:tr w:rsidR="008551D4" w:rsidRPr="00F56A84" w14:paraId="15E3D53E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A0E1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87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2C457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Oxopro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14198" w14:textId="60B79B09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.03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E1E97" w14:textId="098597A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184D70" w14:textId="6516847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5F9F92" w14:textId="2BE534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7994BC" w14:textId="1324BFC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4BAAF8" w14:textId="03DEFB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AA830" w14:textId="1C6185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306D7" w14:textId="643D23B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6A31EF" w14:textId="189036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0A70C4" w14:textId="6F92C1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51255" w14:textId="6C0D3E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CF590" w14:textId="531F89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54F02" w14:textId="7BF360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4D453" w14:textId="42D307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522A67" w14:textId="34C185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860" w14:textId="7F356B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2</w:t>
            </w:r>
          </w:p>
        </w:tc>
      </w:tr>
      <w:tr w:rsidR="008551D4" w:rsidRPr="00F56A84" w14:paraId="2F5C466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8613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12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3790C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-Acetylbuty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A8C98" w14:textId="7EC39D7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.05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B07CAE" w14:textId="3F5A6F1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C1AC4" w14:textId="0B6439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BBF46" w14:textId="1F0801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5B3D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085DD" w14:textId="113F65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C2B73" w14:textId="481935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BD582" w14:textId="0A144A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3ACA71" w14:textId="478A2EF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558AD" w14:textId="1B38E2F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78FA1" w14:textId="7069109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E08D4" w14:textId="09AFA8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571B9" w14:textId="32E444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8B5B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F78A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9CB2" w14:textId="7A2329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8551D4" w:rsidRPr="00F56A84" w14:paraId="18CD05F4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6EE3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8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D57F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r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3BFF3" w14:textId="317C6EA4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.03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7A05F" w14:textId="320B3D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4736" w14:textId="745205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8AF45" w14:textId="09AA10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8BCF1" w14:textId="5C38F1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518FB" w14:textId="0FA48B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CC2E32" w14:textId="36754A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52C45" w14:textId="4CB05A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059DD" w14:textId="249AC9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4446F" w14:textId="614028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2254C" w14:textId="755D21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2DBFB0" w14:textId="10E0643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F65B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D8F0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B48A7C" w14:textId="0B70C7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7E74" w14:textId="0099C4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8551D4" w:rsidRPr="00F56A84" w14:paraId="251CD9C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6A250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71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1A562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7F841" w14:textId="0DAD5B0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01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B802B" w14:textId="2625E6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0F86A" w14:textId="171669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6F205" w14:textId="51D768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1F78DD" w14:textId="4FCA4C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CA854" w14:textId="1ED35A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26386" w14:textId="2D4D1F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0F0AE" w14:textId="02C575A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E3DB7" w14:textId="6C3F9C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29502" w14:textId="5F5A24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B4D69" w14:textId="203777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58D43" w14:textId="0AE8AA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90E32" w14:textId="1AD92F7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2593F" w14:textId="18FE17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6B1DC" w14:textId="66D6C4A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2BF3" w14:textId="58445D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3</w:t>
            </w:r>
          </w:p>
        </w:tc>
      </w:tr>
      <w:tr w:rsidR="008551D4" w:rsidRPr="00F56A84" w14:paraId="40E4471C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DA77B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4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30511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thanolamine phosph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3F1D8" w14:textId="4E89E007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.01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1A325" w14:textId="51D5B8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5C7459" w14:textId="0F0A62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82CC1" w14:textId="1C65BD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9F1AF" w14:textId="062B7C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98CEE" w14:textId="4D4C94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075CF" w14:textId="0DFC10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43688" w14:textId="1A0210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CB8F5" w14:textId="5C514F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03ACC" w14:textId="36598E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9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C979C" w14:textId="24BDDA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1289F" w14:textId="226740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0136F" w14:textId="6E1593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9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C66196" w14:textId="4CC1D1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9AB6A4" w14:textId="42A099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B38" w14:textId="261EEA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03</w:t>
            </w:r>
          </w:p>
        </w:tc>
      </w:tr>
      <w:tr w:rsidR="008551D4" w:rsidRPr="00F56A84" w14:paraId="548EFAE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8C90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642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3D7F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ano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03BAD" w14:textId="1A644722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.10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8E30BF" w14:textId="0B0663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0BB26" w14:textId="0F2A7A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85747" w14:textId="6BAF2E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91AA8" w14:textId="3A9237E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0788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CE54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43A7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3670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4EC98" w14:textId="16780AB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A5727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5F52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9FD6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A5EE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6EC7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DF2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6275DD4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BA0A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002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8EAD0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Oxogluta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11CF9" w14:textId="1409ADFC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.01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122BE" w14:textId="163FC7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ECC42" w14:textId="27E3BB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ED5EC" w14:textId="669B649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17F53" w14:textId="726F2D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E5CA7" w14:textId="2E2DB0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57A23" w14:textId="29E7169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B7A24" w14:textId="215A15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9805D" w14:textId="17E8E2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E15A0" w14:textId="5C3B01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06A8D" w14:textId="5EC6499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46B62" w14:textId="7802649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83F02" w14:textId="0EDB132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5F03E" w14:textId="0579E4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E3D10" w14:textId="303D2B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4DAE" w14:textId="35AA4C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6</w:t>
            </w:r>
          </w:p>
        </w:tc>
      </w:tr>
      <w:tr w:rsidR="008551D4" w:rsidRPr="00F56A84" w14:paraId="01230394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B7018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63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260E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-Hydroxygluta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B3A22" w14:textId="52644CBA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.031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1EC23" w14:textId="6156BF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8CE6FD" w14:textId="580F88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63D72" w14:textId="66E3375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F00779" w14:textId="35CEA5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B6441" w14:textId="53A46F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21ED67" w14:textId="666559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D4F74" w14:textId="593748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DD01C" w14:textId="38F509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259A24" w14:textId="2B87F0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713FF" w14:textId="190FEB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6EAF7" w14:textId="12C589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0CA97" w14:textId="3F390C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F8D9EC" w14:textId="0AA4672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D0F1F" w14:textId="60151C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0AC" w14:textId="2502A1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</w:tr>
      <w:tr w:rsidR="008551D4" w:rsidRPr="00F56A84" w14:paraId="5296EEC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CF97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60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A322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argon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1E544" w14:textId="6CE04D8A" w:rsidR="00F56A84" w:rsidRPr="00F56A84" w:rsidRDefault="00F56A84" w:rsidP="00F56A8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.12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55445" w14:textId="70F7FF2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EEAA7F" w14:textId="7504879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F6BEF" w14:textId="49D248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C603B" w14:textId="232AB9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F477F3" w14:textId="3919A1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A67D1" w14:textId="27486B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D7BCB" w14:textId="205888A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62DD6E" w14:textId="7F7EFA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5B820" w14:textId="456B7A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5846E" w14:textId="4755EE5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663DF" w14:textId="46A663D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26237" w14:textId="785010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EA9BB" w14:textId="328F6AB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224EE" w14:textId="42FCCB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890" w14:textId="771DF7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8551D4" w:rsidRPr="00F56A84" w14:paraId="470CCE29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541D4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376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F4928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Hydroxy-3-methylgluta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A5F513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1.0467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7B4F1" w14:textId="53AE97F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54FA1" w14:textId="6C07C98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C914F" w14:textId="01CBE7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F318E" w14:textId="0673C2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6CF4B9" w14:textId="21F17F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F51267" w14:textId="48BA1FC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FF845" w14:textId="276270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745CD7" w14:textId="0693CCE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A5BA0" w14:textId="6F29983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9F9D1" w14:textId="29C109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1B36D" w14:textId="6D9A964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D10AC" w14:textId="5E846E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5798A" w14:textId="19A120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481EB" w14:textId="556E0E8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E597" w14:textId="7A30B19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</w:tr>
      <w:tr w:rsidR="008551D4" w:rsidRPr="00F56A84" w14:paraId="6138DD4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DE1D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633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DE0B5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ephthal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65C359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5.021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416C2" w14:textId="391A49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9D9C1" w14:textId="4078C9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3B3AE" w14:textId="74DFEE9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0E9B6" w14:textId="4DD0E0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B2BA3E" w14:textId="61478A1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9FAF2C" w14:textId="10894D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FEBE0" w14:textId="7E7E5D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8AF64" w14:textId="50D8B5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CD5FF4" w14:textId="24AE6B5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E6D833" w14:textId="52588B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00FE15" w14:textId="29E1E0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05880" w14:textId="596A88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FFD6A" w14:textId="6715326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D9C052" w14:textId="333AE4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EA86" w14:textId="756912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</w:tr>
      <w:tr w:rsidR="008551D4" w:rsidRPr="00F56A84" w14:paraId="4D6EFE1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D313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60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6486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thal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45216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5.0203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DF87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1212E" w14:textId="5AF773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2AD8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85A15" w14:textId="62187A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48E06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97770" w14:textId="601DAD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7D5CF" w14:textId="6D874B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24309" w14:textId="7A7A04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28C23" w14:textId="35FAE9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6C25B" w14:textId="75C9835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D3E8" w14:textId="4EC0480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E04F1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4846C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D03D6D" w14:textId="4197B04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F1C" w14:textId="735239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8551D4" w:rsidRPr="00F56A84" w14:paraId="32575384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5DDC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7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E9914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6376A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6.977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38BE64" w14:textId="347CAB2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CD6DA" w14:textId="2DBE94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B1879" w14:textId="0363B3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6CB66" w14:textId="22DB65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5E231" w14:textId="55C39E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35F58" w14:textId="4C9209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DA23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5CDF6" w14:textId="197F50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B1B00" w14:textId="444F15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7B786" w14:textId="28FB343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18786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D0EB41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DE78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88B8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61B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0CAF27C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2BC4F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1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304C0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HA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0FAD7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8.992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3C53A" w14:textId="480FFCD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2019C" w14:textId="2862FD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498B7" w14:textId="789F13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34C32" w14:textId="09C4CE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ED7FB" w14:textId="5E26FE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08C67" w14:textId="190F7F4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72B8C" w14:textId="0291A5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E9BC9" w14:textId="28802A4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B46A9" w14:textId="57E2F0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4296AA" w14:textId="383C3D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AC65B" w14:textId="7A176D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87FA7" w14:textId="6FD60B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60768" w14:textId="017900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6DD2C" w14:textId="1A0EEE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CA42" w14:textId="49ED4A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</w:tr>
      <w:tr w:rsidR="008551D4" w:rsidRPr="00F56A84" w14:paraId="1FFCCB4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518E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9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E8AD6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phosph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50582D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1.007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38C71" w14:textId="2F4D36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F9993" w14:textId="402797D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F38407" w14:textId="49F8AB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CE266" w14:textId="63C543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264570" w14:textId="21B741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2A01E" w14:textId="0E4939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59536" w14:textId="2A3EC98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3A0B44" w14:textId="45C70B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EF097" w14:textId="000C43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0B63B" w14:textId="7197DE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BEC6B" w14:textId="6A500A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9AFCB" w14:textId="1BB0E2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9E04D" w14:textId="6BE243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ED6D8" w14:textId="623213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F375" w14:textId="361473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</w:tr>
      <w:tr w:rsidR="008551D4" w:rsidRPr="00F56A84" w14:paraId="10FBB8F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F8C0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1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7CDB7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s-Aconit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FB362C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3.010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A11B3" w14:textId="4997AE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5C018" w14:textId="5B08B6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717CE" w14:textId="783CAD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937CB" w14:textId="4AE430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E2742" w14:textId="2F3392A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4F7E1" w14:textId="688F1B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66319B" w14:textId="552BDF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9C9FF" w14:textId="0F3937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70871" w14:textId="210F0A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AB917E" w14:textId="590F4D7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982B1" w14:textId="3B1C8B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773C6" w14:textId="511144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16AF8" w14:textId="1E781DB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315F46" w14:textId="0118DA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B63A" w14:textId="317CDB7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 w:rsidR="008551D4" w:rsidRPr="00F56A84" w14:paraId="594ADD5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2E8A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04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D3B56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aspart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39B8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74.0422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2FCE3" w14:textId="1DFBAC3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C5EB0" w14:textId="5B0971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9780E" w14:textId="145476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F7D10" w14:textId="074105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7DAFB2" w14:textId="6476E5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A1442" w14:textId="4041B7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780496" w14:textId="3417415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4DBD0" w14:textId="7B31759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194ED" w14:textId="337A53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B242E" w14:textId="76E69BC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801FB" w14:textId="07F40BA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0CB09" w14:textId="386FA2A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9CB60" w14:textId="2DC038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BD0B4" w14:textId="425424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7763" w14:textId="3111C4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88</w:t>
            </w:r>
          </w:p>
        </w:tc>
      </w:tr>
      <w:tr w:rsidR="008551D4" w:rsidRPr="00F56A84" w14:paraId="28C0F0C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949C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00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308A4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-Phosphoser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365D1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4.003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9F7476" w14:textId="11ABF6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392A3" w14:textId="0D1120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D1A6E" w14:textId="6511FE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CBD609" w14:textId="7E5E23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EFC93" w14:textId="7C8521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C5D0F" w14:textId="1A5D15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AD120" w14:textId="0002EC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5C02B" w14:textId="0B2903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A2216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A987B" w14:textId="3F6FA6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89580" w14:textId="39520B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C4223" w14:textId="1B9300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92357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A2711" w14:textId="717A05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954A" w14:textId="712298F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8551D4" w:rsidRPr="00F56A84" w14:paraId="3234D2AE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0F0C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9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20C3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PG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C4300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4.987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30B61" w14:textId="575383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183A70" w14:textId="39DF967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6CF5A" w14:textId="519BB6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CD827E" w14:textId="5DADCA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3EA9A" w14:textId="6F329D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BCCB8" w14:textId="03C99B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98037" w14:textId="6861E8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8A1DD" w14:textId="0F2587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3653A1" w14:textId="2DD8C4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33381A" w14:textId="6FE71AF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C3DF3" w14:textId="10025E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15A8A" w14:textId="45F24B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B09A5" w14:textId="7B576A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DCA8C" w14:textId="639DEB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1AE6" w14:textId="3C6F94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</w:tr>
      <w:tr w:rsidR="008551D4" w:rsidRPr="00F56A84" w14:paraId="2C5CA80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83310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826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DC9B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zel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3147D3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7.0995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D66A2" w14:textId="1FB2D3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72DCB" w14:textId="2A7039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48F86" w14:textId="2E4EEB5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2EC28" w14:textId="24A80B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AAA9F" w14:textId="5DBEC6C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08BC7" w14:textId="7ADB99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F07FE" w14:textId="559F96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265AE" w14:textId="666A621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385D9" w14:textId="1A41D7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92B42A" w14:textId="6AFE16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6A366" w14:textId="30BD5F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874883" w14:textId="6BFB537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595DE" w14:textId="23BCFD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33C0B" w14:textId="244E58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3608" w14:textId="6CA605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8551D4" w:rsidRPr="00F56A84" w14:paraId="3DF304A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A7B7B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62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3FBBC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</w:t>
            </w: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glutam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3821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8.0577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732438" w14:textId="381CF32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414D16" w14:textId="49A81B5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72F8A" w14:textId="512ED1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7A637" w14:textId="0C3900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040BB" w14:textId="01E2F0D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01AFA" w14:textId="7A3EE1D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7C8E1" w14:textId="596ADE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23455" w14:textId="73EAC7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E7D7E" w14:textId="10F97E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2111BA" w14:textId="4E6B37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B20D4C" w14:textId="0230B29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4F8B2" w14:textId="213FD3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5A793" w14:textId="28B1DD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EA5CE4" w14:textId="4A94F7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49EF" w14:textId="4FE7C0C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1</w:t>
            </w:r>
          </w:p>
        </w:tc>
      </w:tr>
      <w:tr w:rsidR="008551D4" w:rsidRPr="00F56A84" w14:paraId="03E7F961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668A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71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A0E1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Acetylmethion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C2588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0.055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8B8AE" w14:textId="08DBF6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1E918" w14:textId="799316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7F731" w14:textId="1AE25D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72D27E" w14:textId="79262F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1EE63" w14:textId="48F28D7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311CD" w14:textId="1C2A1A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EA40B" w14:textId="164475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97E0CE" w14:textId="5B5503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8427D" w14:textId="67755C3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B6E6E" w14:textId="1C5F5B5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085492" w14:textId="1140A6C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1257A" w14:textId="784BB9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79B41" w14:textId="0C23B13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7BCF99" w14:textId="50521F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0942" w14:textId="799E14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</w:tr>
      <w:tr w:rsidR="008551D4" w:rsidRPr="00F56A84" w14:paraId="1F02A68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6ADE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1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959F1C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it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C1836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1.021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991B4" w14:textId="409634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7882D" w14:textId="5D63093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6FDB67" w14:textId="3B66008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0A29C" w14:textId="532F7B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B0A3F" w14:textId="5F9D42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4F471" w14:textId="2F1AA6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27FEC" w14:textId="2C7BC9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C257BA" w14:textId="23EA29F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C4FFE" w14:textId="6959CA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57972" w14:textId="34B085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90F0C4" w14:textId="7302B0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716DB1" w14:textId="494391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9D4A7" w14:textId="404461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FCABC" w14:textId="1A5BE1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D62" w14:textId="51F271E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</w:tr>
      <w:tr w:rsidR="008551D4" w:rsidRPr="00F56A84" w14:paraId="607657C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BC7C7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5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FA3C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tr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3A7B6E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1.021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9E1403" w14:textId="5D0985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283E5" w14:textId="5165FC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AA2A3" w14:textId="508805D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E14C4" w14:textId="0D54EB7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F7CF8" w14:textId="0DDAE0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A00CD" w14:textId="20F08E6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D6F9F" w14:textId="4794717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4FF49D" w14:textId="24D0DC5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7FA50" w14:textId="7BA192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A8949" w14:textId="007963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716E2B" w14:textId="4BEA7A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C2762" w14:textId="7D6CE37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FD60C" w14:textId="555E586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35AAF" w14:textId="1F71D55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5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BAA0" w14:textId="6D130CE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5</w:t>
            </w:r>
          </w:p>
        </w:tc>
      </w:tr>
      <w:tr w:rsidR="008551D4" w:rsidRPr="00F56A84" w14:paraId="7186538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133ED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25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5EC97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3FB19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5.052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4EDB0" w14:textId="0EE1E1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F393A" w14:textId="0A86ED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833A11" w14:textId="756490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774E7" w14:textId="2DF8E7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B87D" w14:textId="40DE79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E91AA" w14:textId="31E9EB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70312" w14:textId="76078E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D9AFC" w14:textId="1B0045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FA065" w14:textId="747D90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091D6E" w14:textId="1017C7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BADD87" w14:textId="7B560E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D15258" w14:textId="2F6F70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0CCB1" w14:textId="614522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96A28" w14:textId="343774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61CB" w14:textId="4E7007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3</w:t>
            </w:r>
          </w:p>
        </w:tc>
      </w:tr>
      <w:tr w:rsidR="008551D4" w:rsidRPr="00F56A84" w14:paraId="4E884EE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F576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267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080F7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decano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5F8E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9.171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6BC536" w14:textId="3AEC46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98109" w14:textId="155089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7F6A3" w14:textId="4DBCA0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D7FD1" w14:textId="586D20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3D5308" w14:textId="6D749C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703A5" w14:textId="2DA6755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38B17" w14:textId="65EF38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BA308" w14:textId="2554C0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A5428" w14:textId="3F7962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B4BBC" w14:textId="2EB7D5F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556E5" w14:textId="5D97AC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362BC" w14:textId="1EBA352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FB470" w14:textId="68960CE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A2D7D" w14:textId="5F7AF8A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F78A" w14:textId="0BA1F1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</w:tr>
      <w:tr w:rsidR="008551D4" w:rsidRPr="00F56A84" w14:paraId="730D4400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7279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86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C5BBF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tothe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C9E2B4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18.104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AEEBA" w14:textId="5EBEF0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53F85" w14:textId="5E2897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2A503" w14:textId="5635D37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139CF" w14:textId="69FF18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38C3E" w14:textId="7A6A71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822C2" w14:textId="60A2DE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EA261A" w14:textId="6347893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C45AB5" w14:textId="4A6808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8B27D" w14:textId="1420CA4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4377F" w14:textId="48FDF1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11C946" w14:textId="5131E25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33682" w14:textId="01C43B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ED5EA" w14:textId="60187FA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17727" w14:textId="26E753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0AD4" w14:textId="136C57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</w:tr>
      <w:tr w:rsidR="008551D4" w:rsidRPr="00F56A84" w14:paraId="78251AF0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69DC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1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10873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5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20C065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9.0125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1B3FE" w14:textId="3E6B6C8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E2CDD3" w14:textId="3A2F15C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ED41F" w14:textId="3B62C5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C7324" w14:textId="574B8C9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A09AB" w14:textId="085D30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D19394" w14:textId="7A087F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75FEC" w14:textId="32FF99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79B54" w14:textId="129F548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EC101" w14:textId="057A79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5F14E3" w14:textId="46937DF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B113EC" w14:textId="235420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5F4D6" w14:textId="6D61830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EA71B" w14:textId="50ED8D9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DB044" w14:textId="445DF4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0B7A" w14:textId="6377159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</w:tr>
      <w:tr w:rsidR="008551D4" w:rsidRPr="00F56A84" w14:paraId="1EA69C7C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75E4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019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9863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5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DEC871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29.013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C7670" w14:textId="6A846F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1862EE" w14:textId="75A97D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81FCD" w14:textId="02377F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8CA86" w14:textId="262FD8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E425B" w14:textId="147F99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4886E" w14:textId="7E41F7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02C8F7" w14:textId="43BF51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47FE0" w14:textId="1D9AB1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A8D8B" w14:textId="528DAB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4C6D1" w14:textId="1FECC48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C180B" w14:textId="593C27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328DA" w14:textId="73B472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2F847" w14:textId="6C8A13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BA7C4" w14:textId="081FECB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DA4E" w14:textId="4BC911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</w:tr>
      <w:tr w:rsidR="008551D4" w:rsidRPr="00F56A84" w14:paraId="578666B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CDF2B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9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E58D7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6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708AD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9.024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BED18" w14:textId="7BB53B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37D2C" w14:textId="72A84AF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B5D773" w14:textId="3D5040A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74826" w14:textId="4ACCB0D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378677" w14:textId="29A9ED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E409A" w14:textId="770CBB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10C02" w14:textId="3E8FA0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69BF7" w14:textId="26FAA3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A3AA7" w14:textId="7852DA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91667" w14:textId="1D95429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D1919" w14:textId="02281F2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48D051" w14:textId="583EF6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6D0B" w14:textId="027137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032FD" w14:textId="4C6AE2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CE48" w14:textId="3B80EA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</w:tr>
      <w:tr w:rsidR="008551D4" w:rsidRPr="00F56A84" w14:paraId="38069D4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03E8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8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0C4B3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6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D5178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59.0245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B4B0D" w14:textId="5BC152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AFF20" w14:textId="227683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A3A75" w14:textId="37AA8A8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614717" w14:textId="2491A5C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F0F3C1" w14:textId="02918E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41381" w14:textId="250FAC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D1507" w14:textId="65598A1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C8D3B" w14:textId="37143C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2C230" w14:textId="1E5B021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B0764B" w14:textId="246AE5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6E054" w14:textId="33ED506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8E27D" w14:textId="3231C3A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5A56F" w14:textId="3A2AAC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86CDD" w14:textId="123854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3672" w14:textId="15FCE4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</w:tr>
      <w:tr w:rsidR="008551D4" w:rsidRPr="00F56A84" w14:paraId="15ACE8B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CEC9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15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9DF68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3-DPG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6D156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64.9538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9B099" w14:textId="21E8AF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18D984" w14:textId="76A922F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D6137" w14:textId="51AE6B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740AB" w14:textId="2B54EE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28A7C1" w14:textId="7449FCA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86377" w14:textId="556F088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CA998" w14:textId="1FA63BB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92EC23" w14:textId="474DC9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9ABD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3437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0ABCF" w14:textId="0E2B9A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C142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D912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266A7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D9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58CB7536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895A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4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4264C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-Phosphogluco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15E8A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75.017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34C713" w14:textId="39C711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5EFCD" w14:textId="24EEDB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8D8BC1" w14:textId="7A7845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71D64" w14:textId="730C4C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F5A99" w14:textId="39D146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36E2E" w14:textId="2C813B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D6C94E" w14:textId="74DC27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F59313" w14:textId="3CD7F1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7FC4B" w14:textId="4363C9B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36B285" w14:textId="663F65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B7A06" w14:textId="2922D3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50CA0" w14:textId="381A90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3224CD" w14:textId="6E2A4F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A9BAC" w14:textId="683D3A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F19" w14:textId="1009E6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</w:tr>
      <w:tr w:rsidR="008551D4" w:rsidRPr="00F56A84" w14:paraId="7F09AAA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C7E5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538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68CF9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7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1905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9.0343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3BB020" w14:textId="66E308C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096E3" w14:textId="2ED4D8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096572" w14:textId="3686F7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59E3C" w14:textId="72DE05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412C7" w14:textId="4A8B09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131DC" w14:textId="52FBDBD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82AF66" w14:textId="232EB0B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F93CD" w14:textId="513E00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25FEB5" w14:textId="52A6D6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93A6C" w14:textId="6578BF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324D1" w14:textId="646169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828D6" w14:textId="081D9A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E37B72" w14:textId="72C4D0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3BF39" w14:textId="037007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C76" w14:textId="7BD6F1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8551D4" w:rsidRPr="00F56A84" w14:paraId="1FC7D96D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E55DF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340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53236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osuccin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1E942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89.117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DE3D5B" w14:textId="7FF87B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47E43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C9EA4" w14:textId="7A9477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ECC4C" w14:textId="2CB5D6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206DD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23F59" w14:textId="56E29C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5114D" w14:textId="4E9AAF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D573E5" w14:textId="1F3EE83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CBBF27" w14:textId="4B5ED5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12664" w14:textId="103A1B5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DAA166" w14:textId="20367E4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E7C14" w14:textId="6596C5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AE3AF" w14:textId="64108A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D70EF" w14:textId="698E35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8226" w14:textId="0FB4A7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8551D4" w:rsidRPr="00F56A84" w14:paraId="3FACA340" w14:textId="77777777" w:rsidTr="008551D4">
        <w:trPr>
          <w:trHeight w:val="8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CFA8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5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49F6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Acetylglucosamine 6-phosph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51F3E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0.050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C7706" w14:textId="207AEE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AEF16D" w14:textId="2716DA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0D10A" w14:textId="32B9BE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062CC" w14:textId="1ABC27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AF0D2" w14:textId="3F49F6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E5716B" w14:textId="1394AF5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CFA80" w14:textId="4A1739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2D82B" w14:textId="78152D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BB107" w14:textId="5F827E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3375B" w14:textId="2C4478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F616B" w14:textId="59BEFD7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92B07" w14:textId="0F0F92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47E45" w14:textId="63620CC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CBE90" w14:textId="4391204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5534" w14:textId="318F68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4</w:t>
            </w:r>
          </w:p>
        </w:tc>
      </w:tr>
      <w:tr w:rsidR="008551D4" w:rsidRPr="00F56A84" w14:paraId="58106DB8" w14:textId="77777777" w:rsidTr="008551D4">
        <w:trPr>
          <w:trHeight w:val="81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FFB5A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450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E8949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-Acetylglucosamine 1-phosph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A6024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00.050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730C0" w14:textId="65A43A5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61056" w14:textId="685FD58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6DA43B" w14:textId="3F90854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426858" w14:textId="26559C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9A3A7" w14:textId="3D5C254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F8138A" w14:textId="130FD7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124EC0" w14:textId="61C89CB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640FBE" w14:textId="6830AE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BCA664" w14:textId="2E9DDA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83747" w14:textId="78DE2E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D5678" w14:textId="7EA7DF4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6AEB80" w14:textId="092E16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93FED" w14:textId="481056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64A4D" w14:textId="35DBCFE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8B1" w14:textId="4CC46C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</w:tr>
      <w:tr w:rsidR="008551D4" w:rsidRPr="00F56A84" w14:paraId="34F77DAE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E098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5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CF75A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E14EB3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2.0467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950A5D" w14:textId="269556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BB4363" w14:textId="4A34FD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5103E" w14:textId="6DF92E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D0E36" w14:textId="0B8B61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B718D8" w14:textId="7D28F0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0C72D" w14:textId="2692C56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5BF5F" w14:textId="67AC50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2B77EE" w14:textId="58879C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4A5D2" w14:textId="6585E0D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A6A9E" w14:textId="5C0E8D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58F6A7" w14:textId="355C8C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B5AE8" w14:textId="3A8C55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DB41E2" w14:textId="34A6EB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B5F82" w14:textId="02A54DF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C0FD" w14:textId="1AABD2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</w:tr>
      <w:tr w:rsidR="008551D4" w:rsidRPr="00F56A84" w14:paraId="04FA7AB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D58E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0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683D7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M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B6DED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23.0302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4F98F" w14:textId="4CA8B2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66C256" w14:textId="7ECB1A9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A197B" w14:textId="50C6F3E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08562" w14:textId="7B88E7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9EA9F" w14:textId="4E3069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AD6DD" w14:textId="324C33E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1B4EE" w14:textId="307128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C6BD5E" w14:textId="003AC7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B8DC0" w14:textId="6A06A8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9C6FB" w14:textId="1C6D5C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368EC" w14:textId="2A76E0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4CE221" w14:textId="2D971A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BCEE6" w14:textId="18E09A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D2F42" w14:textId="7B9ED5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F1C8" w14:textId="1768F0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</w:tr>
      <w:tr w:rsidR="008551D4" w:rsidRPr="00F56A84" w14:paraId="5793A69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41CDD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5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8370E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1,6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F0AA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38.991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9C153" w14:textId="2FEC3F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A809E" w14:textId="154337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503B7" w14:textId="4EAB19D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C66EA" w14:textId="150A4E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4D3FB" w14:textId="476039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52E22" w14:textId="519D516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77A233" w14:textId="1B49135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963BD1" w14:textId="5D76F3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1B119" w14:textId="37561C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3BC57" w14:textId="7D9F76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D082E" w14:textId="699A88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FBDDB" w14:textId="6881C1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338AC" w14:textId="54FB94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20E94" w14:textId="5278DB3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136B" w14:textId="017E450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5</w:t>
            </w:r>
          </w:p>
        </w:tc>
      </w:tr>
      <w:tr w:rsidR="008551D4" w:rsidRPr="00F56A84" w14:paraId="287DD17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9F97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2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934C0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96D0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46.057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9A63A" w14:textId="642B60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AC761" w14:textId="6F2AC67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F9295" w14:textId="570BC08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71667" w14:textId="78E6E9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330B4" w14:textId="4DA4D5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04793" w14:textId="47AA585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6B89B" w14:textId="6D0CA1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D4E2DC" w14:textId="189040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FCF83" w14:textId="711298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98BA45" w14:textId="71813B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EAF34" w14:textId="05DFE57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411F8" w14:textId="7971DB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213C9" w14:textId="200EA5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2DE4CF" w14:textId="6CE5A0C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91EB" w14:textId="4055AB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8551D4" w:rsidRPr="00F56A84" w14:paraId="1AFF34A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9AE0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4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F7112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AA6EA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62.052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2485B" w14:textId="31A85E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EB3E2" w14:textId="233192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27C35D" w14:textId="3FD3F4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7E8D97" w14:textId="414DFE1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0ACCA6" w14:textId="68196CB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9BA44" w14:textId="326D1A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BCB39" w14:textId="1E9E6EC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021BF" w14:textId="3F0D81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B86A2" w14:textId="042223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C8E492" w14:textId="2CA658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F58835" w14:textId="048DA1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774AEB" w14:textId="4888DB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20844" w14:textId="456B12F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83EBF3" w14:textId="37C3096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9B8C" w14:textId="504BE04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8551D4" w:rsidRPr="00F56A84" w14:paraId="08555D7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2FE7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0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936B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PH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493E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71.541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B9A3A" w14:textId="09E7B7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B886A6" w14:textId="1988829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27780" w14:textId="25061C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7F6A9B" w14:textId="766F89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96E96" w14:textId="300543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445C3" w14:textId="54F5A6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51871" w14:textId="6EEFBF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76F49" w14:textId="7E8D95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4FAE5" w14:textId="18A8531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09DF95" w14:textId="0C87D9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35769" w14:textId="52B35FF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D096C" w14:textId="4674F54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F4980" w14:textId="0FF24BE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3A877" w14:textId="5D56D6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58A" w14:textId="675F8C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 w:rsidR="008551D4" w:rsidRPr="00F56A84" w14:paraId="0E42BA75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FC99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1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158F8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2F260C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2.5530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38090" w14:textId="578E2B7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7FBF1" w14:textId="0427522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89080B" w14:textId="738739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067061" w14:textId="25AEDD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120B23" w14:textId="407441C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4205A5" w14:textId="470B63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F732C" w14:textId="1AE89B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20592" w14:textId="68B2A0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CA0C9" w14:textId="27B5BA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1047A" w14:textId="01D2CA0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35A4C5" w14:textId="0E9C899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EFB7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3207C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21DB8" w14:textId="265832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1287" w14:textId="2097B5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8551D4" w:rsidRPr="00F56A84" w14:paraId="027A7ED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7E64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1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493DF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P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DA9A85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88.9465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6DB34" w14:textId="770F09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F4092B" w14:textId="16EEE7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0A811" w14:textId="663AB6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C47F4" w14:textId="756BF6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122D4" w14:textId="49E9D1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11C190" w14:textId="2A1700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3B5AAC" w14:textId="4F7289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25C85" w14:textId="780DCD3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74113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6307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E473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F81E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6F167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47D3A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EF2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6735841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60003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1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F584E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8FFA9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2.0128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503EF" w14:textId="4486BBE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4C64E" w14:textId="7FE36FB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D8A06A" w14:textId="5342E2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EC292" w14:textId="47FD18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CB407E" w14:textId="539725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5F95D" w14:textId="688509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C4B96" w14:textId="52BC8B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C9B6C" w14:textId="264B72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8367A9" w14:textId="37730DE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C87BF" w14:textId="53E94C7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60A3EC" w14:textId="3827E4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7D600A" w14:textId="6D6E1AB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A282A" w14:textId="3404AA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3A681" w14:textId="320A71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7522" w14:textId="55BB03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</w:tr>
      <w:tr w:rsidR="008551D4" w:rsidRPr="00F56A84" w14:paraId="788C264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1A934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1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8FA6A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F89162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02.996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E3218" w14:textId="028AF82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4A639" w14:textId="285D99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69BAF0" w14:textId="29CDEE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5680D" w14:textId="5C3E78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E56C8C" w14:textId="63930D4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22F0C" w14:textId="1B71831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53A052" w14:textId="6CBDB29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A5623" w14:textId="4479F48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7495D" w14:textId="15A76BA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66E05" w14:textId="52DA13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78BC2" w14:textId="131F7F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89786D" w14:textId="3A68EBD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DDD77" w14:textId="662B7B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5FF69" w14:textId="2D32AD0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4F89" w14:textId="0C23A6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</w:tr>
      <w:tr w:rsidR="008551D4" w:rsidRPr="00F56A84" w14:paraId="72468E0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A5D7D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0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585B4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F7323D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26.024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F4512" w14:textId="4EC4C87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9A792" w14:textId="6E4B842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E5253" w14:textId="621A91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8FC29" w14:textId="3047363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1EB211" w14:textId="36F699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A23C14" w14:textId="2D5916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76F29" w14:textId="4DC21E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A02B99" w14:textId="2B1305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B54CCB" w14:textId="13D9839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FFB23" w14:textId="1A9A19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62489A" w14:textId="24BF5EA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82272" w14:textId="5C9F64E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9E5BD6" w14:textId="69EF57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35F44A" w14:textId="1E0DD12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82AA" w14:textId="131EAB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8</w:t>
            </w:r>
          </w:p>
        </w:tc>
      </w:tr>
      <w:tr w:rsidR="008551D4" w:rsidRPr="00F56A84" w14:paraId="42291378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C4377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0003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912A5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1268C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42.0187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B83D2" w14:textId="1AAAF1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CF917" w14:textId="2B09C17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CAD1E" w14:textId="30500D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A0F80" w14:textId="0A24EF2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14C70" w14:textId="45F8957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1E1B3D" w14:textId="6C8A19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7AFA1" w14:textId="08F46F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97D5D" w14:textId="247585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B5CBD" w14:textId="4BA17C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16D31" w14:textId="0D4041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6C2ED" w14:textId="752027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0B492" w14:textId="6D8E98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C20E7" w14:textId="127736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70BEB" w14:textId="0275475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394" w14:textId="683EDF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8551D4" w:rsidRPr="00F56A84" w14:paraId="7628EBD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DCC26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5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1BB5A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CTP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48A47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65.984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9B211" w14:textId="4F17A81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00FBB5" w14:textId="599987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53E2D" w14:textId="71F2015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EFBA5" w14:textId="6C2A4D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8C4BA" w14:textId="2DF110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000F7" w14:textId="140EFD1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1E510" w14:textId="1E0FFB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D6EC8" w14:textId="662794C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5FAB93" w14:textId="17847DA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45F3B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411CB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B6FE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03AD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D5E9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613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2B0C15E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DC93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5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4E137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TT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E4C38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0.983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EE7D3" w14:textId="50D528D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03736" w14:textId="1C8C8A4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2D6E1" w14:textId="56A1E5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A3B6C" w14:textId="1BF2A2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6753B" w14:textId="4659D2F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BC077D" w14:textId="7EFE87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822F2" w14:textId="0593929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19B45" w14:textId="096BD0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0E7B8F" w14:textId="08312F3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A70074" w14:textId="61EC93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C9445F" w14:textId="4BED90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0CF5F" w14:textId="73D452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3047B4" w14:textId="336188E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B9636" w14:textId="3FCEBA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CF1" w14:textId="78CBEE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8551D4" w:rsidRPr="00F56A84" w14:paraId="5C53CD1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0E50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6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0356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CCEA3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1.9795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301B7A" w14:textId="42779F5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B167A" w14:textId="0229B9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A033C" w14:textId="15C719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1B087D" w14:textId="123B18A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16845" w14:textId="002EAB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A9F622" w14:textId="198169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5452BD" w14:textId="14C2F73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6F513" w14:textId="1693DD7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24C0A1" w14:textId="41A42FB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EBB86" w14:textId="52C7A42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CF81E" w14:textId="4FF157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77B15" w14:textId="78AF8E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9828F" w14:textId="01FB8B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28F0C" w14:textId="2A17887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BD2A" w14:textId="63DB9A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2</w:t>
            </w:r>
          </w:p>
        </w:tc>
      </w:tr>
      <w:tr w:rsidR="008551D4" w:rsidRPr="00F56A84" w14:paraId="0FF939A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1087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75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D72E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EB773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2.9638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0B051" w14:textId="7AC5B33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8B884" w14:textId="0D7A5A6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0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6B766D" w14:textId="29EB8F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AD83C" w14:textId="4CE5E5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66F2F" w14:textId="2A92E5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41B71" w14:textId="6080C48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D8ED4" w14:textId="47015EB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D0726" w14:textId="1A9B78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8161F" w14:textId="596062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156A85" w14:textId="61BEE7D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44031" w14:textId="73D2397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3F6368" w14:textId="62F27F5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D54AD3" w14:textId="0C0B033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A44369" w14:textId="1D86548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0D47" w14:textId="456698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28</w:t>
            </w:r>
          </w:p>
        </w:tc>
      </w:tr>
      <w:tr w:rsidR="008551D4" w:rsidRPr="00F56A84" w14:paraId="6A7273B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4B15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3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B497B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TP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C64D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489.9972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6BDB7" w14:textId="0BFC6E4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8F550" w14:textId="6E1E97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7E41D" w14:textId="26955C4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F71582" w14:textId="4B0133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10880" w14:textId="081278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AFDC1B" w14:textId="47A7F9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9BEE33" w14:textId="12182DD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DCDB4" w14:textId="44A2DB1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94E8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76118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4C8C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98870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815C4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EF5B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AED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6473D965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EBB27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02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EEA86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C02E99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05.990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864B2" w14:textId="36BB8F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BD495" w14:textId="548C00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A742C0" w14:textId="1A07DD0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8ABDF" w14:textId="3AB6B7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667FA" w14:textId="0EB5E2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8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F8CC0" w14:textId="72C5F15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F7A506" w14:textId="2EC7B4E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2BA02" w14:textId="3E73BAC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0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26CEF9" w14:textId="78D1AC0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EDDAE" w14:textId="1EC252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2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B3107" w14:textId="1FDC3D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1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4CB0E" w14:textId="5F267B9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2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AEDF7C" w14:textId="62604AA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05438" w14:textId="231D2A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8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965A" w14:textId="30F1B38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78</w:t>
            </w:r>
          </w:p>
        </w:tc>
      </w:tr>
      <w:tr w:rsidR="008551D4" w:rsidRPr="00F56A84" w14:paraId="37AFC45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67D90F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4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F030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49ABA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21.9858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50DAB0" w14:textId="4380F54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27B5E" w14:textId="454F216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36811" w14:textId="07C045A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C2062" w14:textId="763BFE9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D30FAB" w14:textId="76A2BD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0CD235" w14:textId="5C4024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E93936" w14:textId="23C1D1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448D21" w14:textId="5D9C35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E713E4" w14:textId="4CBA1D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2D0B1" w14:textId="1B0D19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CFF5B" w14:textId="609409B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1CEC80" w14:textId="2A466D8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9A4F2" w14:textId="6AE4B40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29A576" w14:textId="62DB3E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9FFE" w14:textId="0FECD8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8</w:t>
            </w:r>
          </w:p>
        </w:tc>
      </w:tr>
      <w:tr w:rsidR="008551D4" w:rsidRPr="00F56A84" w14:paraId="10FC4C4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0C1B1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30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791BC1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P-chol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A641A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47.1237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EFAA2" w14:textId="0C34E1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1F3BE" w14:textId="63C12E7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08029" w14:textId="0520559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19151" w14:textId="447F2F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0A3F9" w14:textId="5E6092A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F4F3D" w14:textId="39E66AF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FB173" w14:textId="57A2EB0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075DE6" w14:textId="201EA50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A0139" w14:textId="52AE270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FD91D1" w14:textId="7E1C32C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FDBE9" w14:textId="1AD5B49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46372" w14:textId="137E080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D7D22B" w14:textId="6507DCF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6BFF2" w14:textId="79B4244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9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785D" w14:textId="0EE0950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</w:tr>
      <w:tr w:rsidR="008551D4" w:rsidRPr="00F56A84" w14:paraId="5C53B91F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06CDA8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29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0C70A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os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AD9F0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65.0505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79E29" w14:textId="58C11FB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B59CB" w14:textId="03EA1C2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0A4DA" w14:textId="4746BCE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510C73" w14:textId="7FC93D8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5755AB" w14:textId="664B82C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7E5C4F" w14:textId="79E4A8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82D1A" w14:textId="5411631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6EF3A" w14:textId="3A13DA4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44110" w14:textId="26A8A2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0D71B" w14:textId="2E601CB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90DEA" w14:textId="383A345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077B16" w14:textId="2BF7506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09D3DC" w14:textId="49D4C5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162BB" w14:textId="02B06F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6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8888" w14:textId="45B2E37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7</w:t>
            </w:r>
          </w:p>
        </w:tc>
      </w:tr>
      <w:tr w:rsidR="008551D4" w:rsidRPr="00F56A84" w14:paraId="6B0C2731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F1D3C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67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57046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glucuro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11F0A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79.0298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095E1" w14:textId="7ACDDF4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2AB02" w14:textId="46FC298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75681" w14:textId="52D1B51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E4020" w14:textId="521D5B7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EB403" w14:textId="4B4BE1B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8CAD42" w14:textId="391E12E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F9278" w14:textId="51C6F17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02E919" w14:textId="582A57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B54651" w14:textId="6B5D018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749EC" w14:textId="6A10538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BBBAEC" w14:textId="0F6191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EE7EB" w14:textId="2D100B5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409B3" w14:textId="5B8FF6A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C4DE15" w14:textId="3CF71E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C577" w14:textId="6F4D30D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2</w:t>
            </w:r>
          </w:p>
        </w:tc>
      </w:tr>
      <w:tr w:rsidR="008551D4" w:rsidRPr="00F56A84" w14:paraId="20D4AD67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486F2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49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DCD17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P-glucos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C485F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88.0794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160AA" w14:textId="7F584E9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65923" w14:textId="79CB318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66577" w14:textId="0338A1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2F403A" w14:textId="2E8922C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BFBB2C" w14:textId="5E093A2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7C797A" w14:textId="23093B5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D05C7" w14:textId="3437646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E36F92" w14:textId="4C12D84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3C0A6F" w14:textId="09FFB2A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9085C" w14:textId="31754D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28890" w14:textId="7C1D38D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EDDFAB" w14:textId="081982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A776A" w14:textId="55AFEA3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4049D" w14:textId="58B96D5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AC1D" w14:textId="5CA56E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</w:tr>
      <w:tr w:rsidR="008551D4" w:rsidRPr="00F56A84" w14:paraId="7892C53C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D0C3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9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AF5A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DP-mannos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F90D7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4.071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45B47" w14:textId="519710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E8999" w14:textId="2B6E1EC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189C4" w14:textId="3A9FE9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ED180" w14:textId="23D07D1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7DA8D" w14:textId="105C19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83A83" w14:textId="385D42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9894F" w14:textId="6CDC121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56DBF" w14:textId="51AE364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00E41" w14:textId="2365E1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FB399" w14:textId="1697D15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9C236" w14:textId="594653C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C4BFD" w14:textId="7A084E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EBEF7E" w14:textId="2BB0165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4F92AA" w14:textId="1D550C8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27B9" w14:textId="62CD53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8551D4" w:rsidRPr="00F56A84" w14:paraId="28372CB2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5979E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4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B655F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DP-N-acetylglucosamin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0C250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06.0771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5E1B3" w14:textId="7A0E2C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06D8A" w14:textId="0CBF529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D714FC" w14:textId="22CF4C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CD6D3" w14:textId="05AC5F2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A16DF" w14:textId="40CC493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C4806" w14:textId="7820C2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3CDF1" w14:textId="1BDA4E6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0867F" w14:textId="20FFA0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0477DA" w14:textId="09AE3D5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2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76A522" w14:textId="7C7342E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9F95F" w14:textId="6CD9DEF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D07A44" w14:textId="7D4BCE7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F6ADA" w14:textId="603DC8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7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3199E" w14:textId="3D40271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1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95F2" w14:textId="612971F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4</w:t>
            </w:r>
          </w:p>
        </w:tc>
      </w:tr>
      <w:tr w:rsidR="008551D4" w:rsidRPr="00F56A84" w14:paraId="38CA437E" w14:textId="77777777" w:rsidTr="008551D4">
        <w:trPr>
          <w:trHeight w:val="54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A82F3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128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3E9FC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P-N-acetylneuraminate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83BC80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13.1416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E37169" w14:textId="0E0679F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2AD2D" w14:textId="29827D2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A5DA1" w14:textId="0E0936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6D1DD" w14:textId="127284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DE62D" w14:textId="4E53C62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40C7C" w14:textId="7EE5911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FDD78" w14:textId="47FC382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01810" w14:textId="3202584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804FD" w14:textId="1F01732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143C52" w14:textId="15ABBDC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AEA88" w14:textId="789CDCA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E44DF4" w14:textId="34CAC11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8F6EB8" w14:textId="615DC2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763F4" w14:textId="650913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30D" w14:textId="284EC9D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 w:rsidR="008551D4" w:rsidRPr="00F56A84" w14:paraId="6CE66FA3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8C145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03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F4FFB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+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396A1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2.1052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67555" w14:textId="71A2D7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0055C" w14:textId="0F2FA75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A7F33" w14:textId="3233DC1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0EAD21" w14:textId="0A8E771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4B084" w14:textId="167C151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C49684" w14:textId="3142A5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9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F0245" w14:textId="64E30A0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96F35F" w14:textId="75054F9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9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036958" w14:textId="67CC316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D02C0" w14:textId="1F8FD7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8F58EA" w14:textId="6C3E608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2E8B2" w14:textId="300A78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B5A66A" w14:textId="1CC7703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E21BA" w14:textId="2A298BC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4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1A7" w14:textId="16E362C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4</w:t>
            </w:r>
          </w:p>
        </w:tc>
      </w:tr>
      <w:tr w:rsidR="008551D4" w:rsidRPr="00F56A84" w14:paraId="6DDE75B2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5B69A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04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4B0B7B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H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47036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664.1193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18B48" w14:textId="2C5122D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8FD74" w14:textId="3FB274F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004319" w14:textId="3C3CE51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1B0EDD" w14:textId="072C9AC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62CFF" w14:textId="5539FFA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C8FE17" w14:textId="2D11C18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88ED3" w14:textId="1D3AF8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BFFA9" w14:textId="7A68456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BA30D" w14:textId="0D3BC50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1B0D74" w14:textId="49028F5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FEBEA" w14:textId="024292E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A4281" w14:textId="4F09FFD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6282D" w14:textId="4DA8616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C033F8" w14:textId="4FAD80C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80F9" w14:textId="4E328D1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</w:tr>
      <w:tr w:rsidR="008551D4" w:rsidRPr="00F56A84" w14:paraId="41FE56CB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61212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006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FFFF4D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P+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200BE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42.0702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355B6" w14:textId="045B7EA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BF50C" w14:textId="45178C1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847D3D" w14:textId="33660EA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569A0" w14:textId="6D4CA3E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1D826" w14:textId="3039F96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7DE60C" w14:textId="3B223F6F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EF35B3" w14:textId="2BE85CB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BE31E" w14:textId="0C38C43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74B1D7" w14:textId="78CBA07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76AEF" w14:textId="36D790B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2E26E4" w14:textId="06D822E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6F163" w14:textId="2CBF26D9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746D9" w14:textId="3C42182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5AB2E" w14:textId="4EA4F79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CDF6" w14:textId="29BB45E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</w:tr>
      <w:tr w:rsidR="008551D4" w:rsidRPr="00F56A84" w14:paraId="203CAADA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549079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1620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374CEC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eonate</w:t>
            </w:r>
            <w:proofErr w:type="spellEnd"/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EC0D7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35.0309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88E068" w14:textId="1074A36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5C9A1" w14:textId="65AD780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E4E2C8" w14:textId="4AE203E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CDC76" w14:textId="5BBB7AB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2717C" w14:textId="425FD69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87AFD" w14:textId="71B807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306B0" w14:textId="3C176A66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0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C4726B" w14:textId="69599DB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1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663C99" w14:textId="2E03C34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8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2FAF98" w14:textId="616760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70375A" w14:textId="55E1489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086F6F" w14:textId="3EAB4D3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4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7B2D7" w14:textId="4CBEB1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4C0D0" w14:textId="4ABF23C8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4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DC2E" w14:textId="21CC86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7</w:t>
            </w:r>
          </w:p>
        </w:tc>
      </w:tr>
      <w:tr w:rsidR="008551D4" w:rsidRPr="00F56A84" w14:paraId="1F2F1396" w14:textId="77777777" w:rsidTr="008551D4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33460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661</w:t>
            </w:r>
          </w:p>
        </w:tc>
        <w:tc>
          <w:tcPr>
            <w:tcW w:w="188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AD362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3P</w:t>
            </w:r>
          </w:p>
        </w:tc>
        <w:tc>
          <w:tcPr>
            <w:tcW w:w="89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2F92B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68.9938 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1DA449" w14:textId="3E5383DA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4712B" w14:textId="24F622D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E640A1" w14:textId="11A3EB2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A61AA" w14:textId="5881D8FD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91964B" w14:textId="086E523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F856D" w14:textId="0B555FA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E79B1" w14:textId="65424DD2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F6600" w14:textId="3BB0632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8DAA6" w14:textId="78D9B92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90B8A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C82EE" w14:textId="53A0ADB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7971D" w14:textId="56340C7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D0549" w14:textId="25CFB8D5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089E6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2839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551D4" w:rsidRPr="00F56A84" w14:paraId="277DD8F0" w14:textId="77777777" w:rsidTr="00A507EE">
        <w:trPr>
          <w:trHeight w:val="270"/>
        </w:trPr>
        <w:tc>
          <w:tcPr>
            <w:tcW w:w="787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F2526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00631</w:t>
            </w:r>
          </w:p>
        </w:tc>
        <w:tc>
          <w:tcPr>
            <w:tcW w:w="1885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1123D5" w14:textId="77777777" w:rsidR="00F56A84" w:rsidRPr="00F56A84" w:rsidRDefault="00F56A84" w:rsidP="00F56A8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PG</w:t>
            </w:r>
          </w:p>
        </w:tc>
        <w:tc>
          <w:tcPr>
            <w:tcW w:w="89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87420" w14:textId="77777777" w:rsidR="00F56A84" w:rsidRPr="00F56A84" w:rsidRDefault="00F56A84" w:rsidP="00F56A8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84.9873 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BCFFB" w14:textId="2CF2774E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6C0A7" w14:textId="6CD7C074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992DF" w14:textId="2BFF09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4446F" w14:textId="720F872B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244D7" w14:textId="58C16093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7E93C" w14:textId="0DA2CD3C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B89AD" w14:textId="39A82481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D7475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998B3" w14:textId="028D3B10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3EFF4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19572E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25CF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1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681F2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53FC8D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72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C8CAF" w14:textId="77777777" w:rsidR="00F56A84" w:rsidRPr="00F56A84" w:rsidRDefault="00F56A84" w:rsidP="008551D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6A8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6035C737" w14:textId="77777777" w:rsidR="00F56A84" w:rsidRDefault="00F56A84"/>
    <w:sectPr w:rsidR="00F56A84" w:rsidSect="00F56A84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1DEF0" w14:textId="77777777" w:rsidR="00CE6B37" w:rsidRDefault="00CE6B37" w:rsidP="00EE7F47">
      <w:r>
        <w:separator/>
      </w:r>
    </w:p>
  </w:endnote>
  <w:endnote w:type="continuationSeparator" w:id="0">
    <w:p w14:paraId="1F4A248B" w14:textId="77777777" w:rsidR="00CE6B37" w:rsidRDefault="00CE6B37" w:rsidP="00EE7F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CFEF4" w14:textId="77777777" w:rsidR="00CE6B37" w:rsidRDefault="00CE6B37" w:rsidP="00EE7F47">
      <w:r>
        <w:separator/>
      </w:r>
    </w:p>
  </w:footnote>
  <w:footnote w:type="continuationSeparator" w:id="0">
    <w:p w14:paraId="5493126D" w14:textId="77777777" w:rsidR="00CE6B37" w:rsidRDefault="00CE6B37" w:rsidP="00EE7F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A84"/>
    <w:rsid w:val="007467DB"/>
    <w:rsid w:val="008551D4"/>
    <w:rsid w:val="00A507EE"/>
    <w:rsid w:val="00C21665"/>
    <w:rsid w:val="00CE6B37"/>
    <w:rsid w:val="00E75427"/>
    <w:rsid w:val="00EE7F47"/>
    <w:rsid w:val="00F5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DAF54"/>
  <w15:chartTrackingRefBased/>
  <w15:docId w15:val="{9B3AF125-1CAD-4CBE-A907-A767BCC85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2">
    <w:name w:val="font2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et2">
    <w:name w:val="et2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4">
    <w:name w:val="et4"/>
    <w:basedOn w:val="a"/>
    <w:rsid w:val="00F56A84"/>
    <w:pPr>
      <w:widowControl/>
      <w:pBdr>
        <w:top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5">
    <w:name w:val="et5"/>
    <w:basedOn w:val="a"/>
    <w:rsid w:val="00F56A84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6">
    <w:name w:val="et6"/>
    <w:basedOn w:val="a"/>
    <w:rsid w:val="00F56A84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et7">
    <w:name w:val="et7"/>
    <w:basedOn w:val="a"/>
    <w:rsid w:val="00F56A84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8">
    <w:name w:val="et8"/>
    <w:basedOn w:val="a"/>
    <w:rsid w:val="00F56A84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9">
    <w:name w:val="et9"/>
    <w:basedOn w:val="a"/>
    <w:rsid w:val="00F56A84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3">
    <w:name w:val="et13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4">
    <w:name w:val="et14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17">
    <w:name w:val="et17"/>
    <w:basedOn w:val="a"/>
    <w:rsid w:val="00F56A8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et19">
    <w:name w:val="et19"/>
    <w:basedOn w:val="a"/>
    <w:rsid w:val="00F56A84"/>
    <w:pPr>
      <w:widowControl/>
      <w:shd w:val="clear" w:color="auto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0">
    <w:name w:val="et20"/>
    <w:basedOn w:val="a"/>
    <w:rsid w:val="00F56A84"/>
    <w:pPr>
      <w:widowControl/>
      <w:shd w:val="clear" w:color="auto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1">
    <w:name w:val="et21"/>
    <w:basedOn w:val="a"/>
    <w:rsid w:val="00F56A84"/>
    <w:pPr>
      <w:widowControl/>
      <w:shd w:val="clear" w:color="auto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2">
    <w:name w:val="et22"/>
    <w:basedOn w:val="a"/>
    <w:rsid w:val="00F56A84"/>
    <w:pPr>
      <w:widowControl/>
      <w:shd w:val="clear" w:color="auto" w:fill="FCE4D6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3">
    <w:name w:val="et23"/>
    <w:basedOn w:val="a"/>
    <w:rsid w:val="00F56A84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4">
    <w:name w:val="et24"/>
    <w:basedOn w:val="a"/>
    <w:rsid w:val="00F56A84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5">
    <w:name w:val="et25"/>
    <w:basedOn w:val="a"/>
    <w:rsid w:val="00F56A84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et26">
    <w:name w:val="et26"/>
    <w:basedOn w:val="a"/>
    <w:rsid w:val="00F56A84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E7F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7F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7F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7F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7</Pages>
  <Words>1829</Words>
  <Characters>10431</Characters>
  <Application>Microsoft Office Word</Application>
  <DocSecurity>0</DocSecurity>
  <Lines>86</Lines>
  <Paragraphs>24</Paragraphs>
  <ScaleCrop>false</ScaleCrop>
  <Company/>
  <LinksUpToDate>false</LinksUpToDate>
  <CharactersWithSpaces>1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</dc:creator>
  <cp:keywords/>
  <dc:description/>
  <cp:lastModifiedBy>Administrator</cp:lastModifiedBy>
  <cp:revision>6</cp:revision>
  <dcterms:created xsi:type="dcterms:W3CDTF">2021-05-05T16:51:00Z</dcterms:created>
  <dcterms:modified xsi:type="dcterms:W3CDTF">2021-06-27T19:02:00Z</dcterms:modified>
</cp:coreProperties>
</file>